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58113" w14:textId="77777777" w:rsidR="00F878C4" w:rsidRPr="00AA11D6" w:rsidRDefault="00F878C4" w:rsidP="00F878C4">
      <w:pPr>
        <w:jc w:val="center"/>
        <w:rPr>
          <w:b/>
          <w:sz w:val="28"/>
          <w:szCs w:val="28"/>
          <w:lang w:val="en-US"/>
        </w:rPr>
      </w:pPr>
      <w:r w:rsidRPr="00AA11D6">
        <w:rPr>
          <w:b/>
          <w:sz w:val="28"/>
          <w:szCs w:val="28"/>
          <w:lang w:val="en-US"/>
        </w:rPr>
        <w:t xml:space="preserve">Diagnostic performance of dynamic 3D magnetic resonance angiography in daily practice for the detection of intracranial arteriovenous shunts in patients with non-traumatic intracranial hemorrhage </w:t>
      </w:r>
    </w:p>
    <w:p w14:paraId="364EDB19" w14:textId="09960315" w:rsidR="00687250" w:rsidRPr="00AA11D6" w:rsidRDefault="00687250" w:rsidP="003B7744">
      <w:pPr>
        <w:rPr>
          <w:lang w:val="en-US"/>
        </w:rPr>
      </w:pPr>
    </w:p>
    <w:p w14:paraId="20AB7065" w14:textId="6D274124" w:rsidR="00A84CE4" w:rsidRPr="00AA11D6" w:rsidRDefault="00A84CE4" w:rsidP="003B7744">
      <w:pPr>
        <w:rPr>
          <w:b/>
          <w:sz w:val="32"/>
          <w:lang w:val="en-US"/>
        </w:rPr>
      </w:pPr>
      <w:r w:rsidRPr="00AA11D6">
        <w:rPr>
          <w:b/>
          <w:sz w:val="32"/>
          <w:lang w:val="en-US"/>
        </w:rPr>
        <w:t>Supplementa</w:t>
      </w:r>
      <w:r w:rsidR="003B7744" w:rsidRPr="00AA11D6">
        <w:rPr>
          <w:b/>
          <w:sz w:val="32"/>
          <w:lang w:val="en-US"/>
        </w:rPr>
        <w:t>ry</w:t>
      </w:r>
      <w:r w:rsidRPr="00AA11D6">
        <w:rPr>
          <w:b/>
          <w:sz w:val="32"/>
          <w:lang w:val="en-US"/>
        </w:rPr>
        <w:t xml:space="preserve"> material</w:t>
      </w:r>
    </w:p>
    <w:p w14:paraId="1B7DBEA5" w14:textId="737FFFFE" w:rsidR="00A84CE4" w:rsidRPr="00AA11D6" w:rsidRDefault="00A84CE4" w:rsidP="003B7744">
      <w:pPr>
        <w:rPr>
          <w:lang w:val="en-US"/>
        </w:rPr>
      </w:pPr>
    </w:p>
    <w:p w14:paraId="7CDA4E96" w14:textId="00B851BE" w:rsidR="00150BDD" w:rsidRPr="00AA11D6" w:rsidRDefault="00150BDD" w:rsidP="00150BDD">
      <w:pPr>
        <w:rPr>
          <w:b/>
          <w:sz w:val="28"/>
          <w:lang w:val="en-US"/>
        </w:rPr>
      </w:pPr>
      <w:r w:rsidRPr="00AA11D6">
        <w:rPr>
          <w:b/>
          <w:sz w:val="28"/>
          <w:lang w:val="en-US"/>
        </w:rPr>
        <w:t>Supplementary tables</w:t>
      </w:r>
    </w:p>
    <w:p w14:paraId="2E7C5971" w14:textId="77777777" w:rsidR="00150BDD" w:rsidRPr="00AA11D6" w:rsidRDefault="00150BDD" w:rsidP="003B7744">
      <w:pPr>
        <w:rPr>
          <w:lang w:val="en-US"/>
        </w:rPr>
      </w:pPr>
    </w:p>
    <w:p w14:paraId="4AB1A2BF" w14:textId="010BDF07" w:rsidR="000A368F" w:rsidRPr="00A84CE4" w:rsidRDefault="000A368F" w:rsidP="003B7744">
      <w:pPr>
        <w:rPr>
          <w:lang w:val="en-US"/>
        </w:rPr>
      </w:pPr>
      <w:r w:rsidRPr="00AA11D6">
        <w:rPr>
          <w:b/>
          <w:lang w:val="en-US"/>
        </w:rPr>
        <w:t>Supplementary Table 1</w:t>
      </w:r>
      <w:r w:rsidRPr="00AA11D6">
        <w:rPr>
          <w:lang w:val="en-US"/>
        </w:rPr>
        <w:t>: Description of the results of</w:t>
      </w:r>
      <w:r w:rsidR="003711CD" w:rsidRPr="00AA11D6">
        <w:rPr>
          <w:lang w:val="en-US"/>
        </w:rPr>
        <w:t xml:space="preserve"> dynamic</w:t>
      </w:r>
      <w:r w:rsidR="005040C0" w:rsidRPr="00AA11D6">
        <w:rPr>
          <w:lang w:val="en-US"/>
        </w:rPr>
        <w:t xml:space="preserve"> 3D</w:t>
      </w:r>
      <w:r w:rsidR="003711CD" w:rsidRPr="00AA11D6">
        <w:rPr>
          <w:lang w:val="en-US"/>
        </w:rPr>
        <w:t xml:space="preserve"> MRA</w:t>
      </w:r>
      <w:r w:rsidRPr="00AA11D6">
        <w:rPr>
          <w:lang w:val="en-US"/>
        </w:rPr>
        <w:t xml:space="preserve"> and</w:t>
      </w:r>
      <w:r w:rsidRPr="00A84CE4">
        <w:rPr>
          <w:lang w:val="en-US"/>
        </w:rPr>
        <w:t xml:space="preserve"> other MRI sequence of all patients with intracranial arteriovenous shunt confirmed on DSA</w:t>
      </w:r>
    </w:p>
    <w:tbl>
      <w:tblPr>
        <w:tblStyle w:val="GridTable4-Accent5"/>
        <w:tblW w:w="9918" w:type="dxa"/>
        <w:tblLook w:val="04A0" w:firstRow="1" w:lastRow="0" w:firstColumn="1" w:lastColumn="0" w:noHBand="0" w:noVBand="1"/>
      </w:tblPr>
      <w:tblGrid>
        <w:gridCol w:w="1969"/>
        <w:gridCol w:w="2310"/>
        <w:gridCol w:w="2536"/>
        <w:gridCol w:w="3103"/>
      </w:tblGrid>
      <w:tr w:rsidR="000A368F" w:rsidRPr="00AA11D6" w14:paraId="027756BC" w14:textId="77777777" w:rsidTr="00B15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BBD6091" w14:textId="16200F80" w:rsidR="000A368F" w:rsidRDefault="00B1774F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 number, sex and age</w:t>
            </w:r>
          </w:p>
        </w:tc>
        <w:tc>
          <w:tcPr>
            <w:tcW w:w="2310" w:type="dxa"/>
          </w:tcPr>
          <w:p w14:paraId="4B2E52B9" w14:textId="01048B62" w:rsidR="000A368F" w:rsidRDefault="000A368F" w:rsidP="003B7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ype of arteriovenous shunt</w:t>
            </w:r>
            <w:r w:rsidR="000169B8">
              <w:rPr>
                <w:sz w:val="20"/>
                <w:lang w:val="en-US"/>
              </w:rPr>
              <w:t xml:space="preserve"> on DSA</w:t>
            </w:r>
          </w:p>
        </w:tc>
        <w:tc>
          <w:tcPr>
            <w:tcW w:w="2536" w:type="dxa"/>
          </w:tcPr>
          <w:p w14:paraId="4B2857F3" w14:textId="306B0C38" w:rsidR="000A368F" w:rsidRDefault="001341A7" w:rsidP="003B7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pretation</w:t>
            </w:r>
            <w:r w:rsidR="000A368F">
              <w:rPr>
                <w:sz w:val="20"/>
                <w:lang w:val="en-US"/>
              </w:rPr>
              <w:t xml:space="preserve"> of </w:t>
            </w:r>
            <w:r w:rsidR="003711CD" w:rsidRPr="00E52002">
              <w:rPr>
                <w:sz w:val="20"/>
                <w:lang w:val="en-US"/>
              </w:rPr>
              <w:t>dynamic 3D MRA</w:t>
            </w:r>
          </w:p>
        </w:tc>
        <w:tc>
          <w:tcPr>
            <w:tcW w:w="3103" w:type="dxa"/>
          </w:tcPr>
          <w:p w14:paraId="65C2EFD3" w14:textId="641153C6" w:rsidR="000A368F" w:rsidRDefault="000A368F" w:rsidP="003B7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sults of other MRI sequences</w:t>
            </w:r>
          </w:p>
        </w:tc>
      </w:tr>
      <w:tr w:rsidR="00645311" w:rsidRPr="00AA11D6" w14:paraId="393D910E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7471F0C" w14:textId="76F8F9A3" w:rsidR="00645311" w:rsidRDefault="00645311" w:rsidP="00232EB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232EB2">
              <w:rPr>
                <w:sz w:val="20"/>
                <w:lang w:val="en-US"/>
              </w:rPr>
              <w:t>#3</w:t>
            </w:r>
            <w:r w:rsidR="005E0C8C">
              <w:rPr>
                <w:sz w:val="20"/>
                <w:lang w:val="en-US"/>
              </w:rPr>
              <w:t>, M, 43</w:t>
            </w:r>
          </w:p>
        </w:tc>
        <w:tc>
          <w:tcPr>
            <w:tcW w:w="2310" w:type="dxa"/>
          </w:tcPr>
          <w:p w14:paraId="3E7EE468" w14:textId="1A6A872B" w:rsidR="00645311" w:rsidRDefault="00645311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250D3A7B" w14:textId="5983FBA4" w:rsidR="00645311" w:rsidRDefault="00645311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07894C37" w14:textId="371A8D43" w:rsidR="00645311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</w:t>
            </w:r>
            <w:r w:rsidR="00354C62">
              <w:rPr>
                <w:sz w:val="20"/>
                <w:lang w:val="en-US"/>
              </w:rPr>
              <w:t>ies</w:t>
            </w:r>
            <w:r w:rsidR="001E119B">
              <w:rPr>
                <w:sz w:val="20"/>
                <w:lang w:val="en-US"/>
              </w:rPr>
              <w:t xml:space="preserve"> suggestive of a vascular malformation</w:t>
            </w:r>
          </w:p>
        </w:tc>
      </w:tr>
      <w:tr w:rsidR="00645311" w:rsidRPr="00AA11D6" w14:paraId="7CEC61D4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9F28CF9" w14:textId="202ADF9C" w:rsidR="00645311" w:rsidRDefault="00645311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4</w:t>
            </w:r>
            <w:r w:rsidR="00D534EF">
              <w:rPr>
                <w:sz w:val="20"/>
                <w:lang w:val="en-US"/>
              </w:rPr>
              <w:t>, F, 59</w:t>
            </w:r>
          </w:p>
        </w:tc>
        <w:tc>
          <w:tcPr>
            <w:tcW w:w="2310" w:type="dxa"/>
          </w:tcPr>
          <w:p w14:paraId="3916D97D" w14:textId="561C48B1" w:rsidR="00645311" w:rsidRDefault="00645311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CA2709E" w14:textId="3759A08A" w:rsidR="00645311" w:rsidRDefault="00645311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3EC73FEE" w14:textId="4D0A81CB" w:rsidR="00645311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645311" w:rsidRPr="00AA11D6" w14:paraId="418D5F53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371F017" w14:textId="7DA3F61A" w:rsidR="00645311" w:rsidRDefault="00645311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12</w:t>
            </w:r>
            <w:r w:rsidR="00D534EF">
              <w:rPr>
                <w:sz w:val="20"/>
                <w:lang w:val="en-US"/>
              </w:rPr>
              <w:t>, M, 49</w:t>
            </w:r>
          </w:p>
        </w:tc>
        <w:tc>
          <w:tcPr>
            <w:tcW w:w="2310" w:type="dxa"/>
          </w:tcPr>
          <w:p w14:paraId="15144F64" w14:textId="2AE806C9" w:rsidR="00645311" w:rsidRDefault="00645311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4736692C" w14:textId="2217BDB7" w:rsidR="00645311" w:rsidRDefault="00645311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0D6D9F85" w14:textId="7BB344E5" w:rsidR="00645311" w:rsidRDefault="00BC1D3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cal e</w:t>
            </w:r>
            <w:r w:rsidR="00B157AE" w:rsidRPr="00B157AE">
              <w:rPr>
                <w:sz w:val="20"/>
                <w:lang w:val="en-US"/>
              </w:rPr>
              <w:t>nhancement at the periphery of the hematoma</w:t>
            </w:r>
            <w:r w:rsidR="00B157AE">
              <w:rPr>
                <w:sz w:val="20"/>
                <w:lang w:val="en-US"/>
              </w:rPr>
              <w:t xml:space="preserve"> </w:t>
            </w:r>
            <w:r w:rsidR="003F4765">
              <w:rPr>
                <w:sz w:val="20"/>
                <w:lang w:val="en-US"/>
              </w:rPr>
              <w:t>(</w:t>
            </w:r>
            <w:r w:rsidR="00B157AE"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 w:rsidR="00B157AE">
              <w:rPr>
                <w:sz w:val="20"/>
                <w:lang w:val="en-US"/>
              </w:rPr>
              <w:t xml:space="preserve"> gadolinium</w:t>
            </w:r>
            <w:r w:rsidR="003F4765">
              <w:rPr>
                <w:sz w:val="20"/>
                <w:lang w:val="en-US"/>
              </w:rPr>
              <w:t>)</w:t>
            </w:r>
          </w:p>
        </w:tc>
      </w:tr>
      <w:tr w:rsidR="00645311" w:rsidRPr="00AA11D6" w14:paraId="4B1844C5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78EBADB" w14:textId="1FDE6B86" w:rsidR="00645311" w:rsidRDefault="00645311" w:rsidP="00232EB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>
              <w:rPr>
                <w:sz w:val="20"/>
                <w:lang w:val="en-US"/>
              </w:rPr>
              <w:t>2</w:t>
            </w:r>
            <w:r w:rsidR="00232EB2">
              <w:rPr>
                <w:sz w:val="20"/>
                <w:lang w:val="en-US"/>
              </w:rPr>
              <w:t>2</w:t>
            </w:r>
            <w:r w:rsidR="00D534EF">
              <w:rPr>
                <w:sz w:val="20"/>
                <w:lang w:val="en-US"/>
              </w:rPr>
              <w:t>, M, 69</w:t>
            </w:r>
          </w:p>
        </w:tc>
        <w:tc>
          <w:tcPr>
            <w:tcW w:w="2310" w:type="dxa"/>
          </w:tcPr>
          <w:p w14:paraId="69A35D3D" w14:textId="03D03E1D" w:rsidR="00645311" w:rsidRDefault="00645311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B3CECC3" w14:textId="28E05124" w:rsidR="00645311" w:rsidRDefault="00645311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2B53DB7E" w14:textId="504960E5" w:rsidR="00645311" w:rsidRDefault="00AE5C0B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5F8E81B8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E26BE44" w14:textId="35BD713C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27, M, 64</w:t>
            </w:r>
          </w:p>
        </w:tc>
        <w:tc>
          <w:tcPr>
            <w:tcW w:w="2310" w:type="dxa"/>
          </w:tcPr>
          <w:p w14:paraId="4F5DEC0D" w14:textId="315F123B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135A0A6" w14:textId="695D9A5F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6160F471" w14:textId="03B91B06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1B1204D7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61F768C" w14:textId="0848341D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36</w:t>
            </w:r>
            <w:r w:rsidR="00D534EF">
              <w:rPr>
                <w:sz w:val="20"/>
                <w:lang w:val="en-US"/>
              </w:rPr>
              <w:t>, F, 50</w:t>
            </w:r>
          </w:p>
        </w:tc>
        <w:tc>
          <w:tcPr>
            <w:tcW w:w="2310" w:type="dxa"/>
          </w:tcPr>
          <w:p w14:paraId="5013909B" w14:textId="076CDE7D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199F698C" w14:textId="563D9C8A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13A0CE2B" w14:textId="03957457" w:rsidR="00B157AE" w:rsidRDefault="001E119B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y suggestive of a vascular malformation</w:t>
            </w:r>
          </w:p>
        </w:tc>
      </w:tr>
      <w:tr w:rsidR="00B157AE" w:rsidRPr="00AA11D6" w14:paraId="766D9DAF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953C0FC" w14:textId="39FC127B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37</w:t>
            </w:r>
            <w:r w:rsidR="00D534EF">
              <w:rPr>
                <w:sz w:val="20"/>
                <w:lang w:val="en-US"/>
              </w:rPr>
              <w:t>, F, 71</w:t>
            </w:r>
          </w:p>
        </w:tc>
        <w:tc>
          <w:tcPr>
            <w:tcW w:w="2310" w:type="dxa"/>
          </w:tcPr>
          <w:p w14:paraId="4D1F71C4" w14:textId="0E057D6A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4A5C4D76" w14:textId="7F373E43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521478DD" w14:textId="608EA375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B157AE">
              <w:rPr>
                <w:sz w:val="20"/>
                <w:lang w:val="en-US"/>
              </w:rPr>
              <w:t>nhancement at the periphery of the hematoma</w:t>
            </w:r>
            <w:r>
              <w:rPr>
                <w:sz w:val="20"/>
                <w:lang w:val="en-US"/>
              </w:rPr>
              <w:t xml:space="preserve"> </w:t>
            </w:r>
            <w:r w:rsidR="003F4765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>
              <w:rPr>
                <w:sz w:val="20"/>
                <w:lang w:val="en-US"/>
              </w:rPr>
              <w:t xml:space="preserve"> gadolinium</w:t>
            </w:r>
            <w:r w:rsidR="003F4765">
              <w:rPr>
                <w:sz w:val="20"/>
                <w:lang w:val="en-US"/>
              </w:rPr>
              <w:t>)</w:t>
            </w:r>
          </w:p>
        </w:tc>
      </w:tr>
      <w:tr w:rsidR="00B157AE" w:rsidRPr="00AA11D6" w14:paraId="1E07F35A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FFB80E6" w14:textId="20C2BAA2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38</w:t>
            </w:r>
            <w:r w:rsidR="00D534EF">
              <w:rPr>
                <w:sz w:val="20"/>
                <w:lang w:val="en-US"/>
              </w:rPr>
              <w:t>, F, 36</w:t>
            </w:r>
          </w:p>
        </w:tc>
        <w:tc>
          <w:tcPr>
            <w:tcW w:w="2310" w:type="dxa"/>
          </w:tcPr>
          <w:p w14:paraId="2E8CCEB3" w14:textId="4D6D1992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AE26604" w14:textId="4B59B3F2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0A70A21D" w14:textId="567271B6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B157AE">
              <w:rPr>
                <w:sz w:val="20"/>
                <w:lang w:val="en-US"/>
              </w:rPr>
              <w:t xml:space="preserve">nhancement of </w:t>
            </w:r>
            <w:r w:rsidR="00E703D0">
              <w:rPr>
                <w:sz w:val="20"/>
                <w:lang w:val="en-US"/>
              </w:rPr>
              <w:t xml:space="preserve">a small vascular structure in the vicinity of the hematoma </w:t>
            </w:r>
            <w:r w:rsidR="003F4765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>
              <w:rPr>
                <w:sz w:val="20"/>
                <w:lang w:val="en-US"/>
              </w:rPr>
              <w:t xml:space="preserve"> gadolinium</w:t>
            </w:r>
            <w:r w:rsidR="003F4765">
              <w:rPr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 w:rsidR="00B157AE" w:rsidRPr="00B157AE" w14:paraId="06C65895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7BA9F20" w14:textId="5241CB8B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40</w:t>
            </w:r>
            <w:r w:rsidR="00D534EF">
              <w:rPr>
                <w:sz w:val="20"/>
                <w:lang w:val="en-US"/>
              </w:rPr>
              <w:t>, F, 28</w:t>
            </w:r>
          </w:p>
        </w:tc>
        <w:tc>
          <w:tcPr>
            <w:tcW w:w="2310" w:type="dxa"/>
          </w:tcPr>
          <w:p w14:paraId="7D778A07" w14:textId="19D4D4CA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DF734F6" w14:textId="79848A93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3FB7BC7A" w14:textId="3C7B482E" w:rsidR="00B157AE" w:rsidRDefault="00E919C6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normal vessels on</w:t>
            </w:r>
            <w:r w:rsidR="001F203B">
              <w:rPr>
                <w:sz w:val="20"/>
                <w:lang w:val="en-US"/>
              </w:rPr>
              <w:t xml:space="preserve"> visible on </w:t>
            </w:r>
            <w:r w:rsidR="00B157AE"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 w:rsidR="00B157AE">
              <w:rPr>
                <w:sz w:val="20"/>
                <w:lang w:val="en-US"/>
              </w:rPr>
              <w:t xml:space="preserve"> gadolinium</w:t>
            </w:r>
            <w:r w:rsidR="00DA6E1A">
              <w:rPr>
                <w:sz w:val="20"/>
                <w:lang w:val="en-US"/>
              </w:rPr>
              <w:t xml:space="preserve"> and</w:t>
            </w:r>
            <w:r w:rsidR="001F203B">
              <w:rPr>
                <w:sz w:val="20"/>
                <w:lang w:val="en-US"/>
              </w:rPr>
              <w:t xml:space="preserve"> T2* sequences</w:t>
            </w:r>
          </w:p>
        </w:tc>
      </w:tr>
      <w:tr w:rsidR="00B157AE" w:rsidRPr="00AA11D6" w14:paraId="3EDAC502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D8AAEF6" w14:textId="1BE0ADDE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43</w:t>
            </w:r>
            <w:r w:rsidR="00D534EF">
              <w:rPr>
                <w:sz w:val="20"/>
                <w:lang w:val="en-US"/>
              </w:rPr>
              <w:t>, M, 66</w:t>
            </w:r>
          </w:p>
        </w:tc>
        <w:tc>
          <w:tcPr>
            <w:tcW w:w="2310" w:type="dxa"/>
          </w:tcPr>
          <w:p w14:paraId="6C66CF75" w14:textId="74E31F0E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F31AF45" w14:textId="1519DBBC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701DB5F7" w14:textId="2CC73594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3CC3601A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85C0D2E" w14:textId="61AA4936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48</w:t>
            </w:r>
            <w:r w:rsidR="00D534EF">
              <w:rPr>
                <w:sz w:val="20"/>
                <w:lang w:val="en-US"/>
              </w:rPr>
              <w:t>, F, 25</w:t>
            </w:r>
          </w:p>
        </w:tc>
        <w:tc>
          <w:tcPr>
            <w:tcW w:w="2310" w:type="dxa"/>
          </w:tcPr>
          <w:p w14:paraId="4E724ABE" w14:textId="6A672143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11AA3B3C" w14:textId="3A4AA42A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4AAF28F7" w14:textId="6BAB5F6E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7954912A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2EE00DF" w14:textId="2A28D609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50</w:t>
            </w:r>
            <w:r w:rsidR="00D534EF">
              <w:rPr>
                <w:sz w:val="20"/>
                <w:lang w:val="en-US"/>
              </w:rPr>
              <w:t>, M, 19</w:t>
            </w:r>
          </w:p>
        </w:tc>
        <w:tc>
          <w:tcPr>
            <w:tcW w:w="2310" w:type="dxa"/>
          </w:tcPr>
          <w:p w14:paraId="4FA4321E" w14:textId="71A1B76E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9239132" w14:textId="7EC7AA4F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14862560" w14:textId="45603A50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1FA92AD3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CCFE846" w14:textId="1AC83442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52</w:t>
            </w:r>
            <w:r w:rsidR="00D534EF">
              <w:rPr>
                <w:sz w:val="20"/>
                <w:lang w:val="en-US"/>
              </w:rPr>
              <w:t>, M, 28</w:t>
            </w:r>
          </w:p>
        </w:tc>
        <w:tc>
          <w:tcPr>
            <w:tcW w:w="2310" w:type="dxa"/>
          </w:tcPr>
          <w:p w14:paraId="3F0E8BA3" w14:textId="799C7EC6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2C0FCDA0" w14:textId="102CCB6D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75502BB1" w14:textId="2CB97F9C" w:rsidR="00B157AE" w:rsidRDefault="00144537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bnormal vessels visible on </w:t>
            </w:r>
            <w:r w:rsidR="00B157AE">
              <w:rPr>
                <w:sz w:val="20"/>
                <w:lang w:val="en-US"/>
              </w:rPr>
              <w:t xml:space="preserve">T1  </w:t>
            </w:r>
            <w:r w:rsidR="00B116EE">
              <w:rPr>
                <w:sz w:val="20"/>
                <w:lang w:val="en-US"/>
              </w:rPr>
              <w:t xml:space="preserve">(with or without </w:t>
            </w:r>
            <w:r w:rsidR="00B157AE">
              <w:rPr>
                <w:sz w:val="20"/>
                <w:lang w:val="en-US"/>
              </w:rPr>
              <w:t>gadolinium</w:t>
            </w:r>
            <w:r w:rsidR="00B116EE">
              <w:rPr>
                <w:sz w:val="20"/>
                <w:lang w:val="en-US"/>
              </w:rPr>
              <w:t xml:space="preserve"> injection)</w:t>
            </w:r>
            <w:r>
              <w:rPr>
                <w:sz w:val="20"/>
                <w:lang w:val="en-US"/>
              </w:rPr>
              <w:t>, T2*, TOF and FLAIR sequences</w:t>
            </w:r>
          </w:p>
        </w:tc>
      </w:tr>
      <w:tr w:rsidR="00B157AE" w:rsidRPr="00AA11D6" w14:paraId="0C61208F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E410E38" w14:textId="21098ABB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55</w:t>
            </w:r>
            <w:r w:rsidR="00D534EF">
              <w:rPr>
                <w:sz w:val="20"/>
                <w:lang w:val="en-US"/>
              </w:rPr>
              <w:t>, M, 48</w:t>
            </w:r>
          </w:p>
        </w:tc>
        <w:tc>
          <w:tcPr>
            <w:tcW w:w="2310" w:type="dxa"/>
          </w:tcPr>
          <w:p w14:paraId="10CB3F81" w14:textId="692CAA7D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0500470" w14:textId="0F3770A3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78C72EF3" w14:textId="6EE53A3B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14:paraId="21BD3376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E219DC9" w14:textId="0CA918B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57</w:t>
            </w:r>
            <w:r w:rsidR="00D534EF">
              <w:rPr>
                <w:sz w:val="20"/>
                <w:lang w:val="en-US"/>
              </w:rPr>
              <w:t>, F, 50</w:t>
            </w:r>
          </w:p>
        </w:tc>
        <w:tc>
          <w:tcPr>
            <w:tcW w:w="2310" w:type="dxa"/>
          </w:tcPr>
          <w:p w14:paraId="2AAEFB6B" w14:textId="2D39346C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15EFF1B8" w14:textId="1EB5197A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3118DC03" w14:textId="5E38F388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normal vascular structure</w:t>
            </w:r>
            <w:r w:rsidR="004C74D6">
              <w:rPr>
                <w:sz w:val="20"/>
                <w:lang w:val="en-US"/>
              </w:rPr>
              <w:t xml:space="preserve"> visible on TOF and T1 + gadolinium sequences</w:t>
            </w:r>
          </w:p>
        </w:tc>
      </w:tr>
      <w:tr w:rsidR="00B157AE" w:rsidRPr="00AA11D6" w14:paraId="779ED0EB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9F35D53" w14:textId="1E51E820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66</w:t>
            </w:r>
            <w:r w:rsidR="00D534EF">
              <w:rPr>
                <w:sz w:val="20"/>
                <w:lang w:val="en-US"/>
              </w:rPr>
              <w:t>, M, 33</w:t>
            </w:r>
          </w:p>
        </w:tc>
        <w:tc>
          <w:tcPr>
            <w:tcW w:w="2310" w:type="dxa"/>
          </w:tcPr>
          <w:p w14:paraId="584FEBF4" w14:textId="482B4A01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0D1BCF54" w14:textId="04709F6F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7EED7B44" w14:textId="41835E24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111CC27D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99E40CF" w14:textId="326B4290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68</w:t>
            </w:r>
            <w:r w:rsidR="00D534EF">
              <w:rPr>
                <w:sz w:val="20"/>
                <w:lang w:val="en-US"/>
              </w:rPr>
              <w:t>, M, 24</w:t>
            </w:r>
          </w:p>
        </w:tc>
        <w:tc>
          <w:tcPr>
            <w:tcW w:w="2310" w:type="dxa"/>
          </w:tcPr>
          <w:p w14:paraId="27293512" w14:textId="3B86BB0A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72E5AE48" w14:textId="3D80BA77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705BE994" w14:textId="33646A7E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4F57BF9D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51CE0C2" w14:textId="6C24D318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73</w:t>
            </w:r>
            <w:r w:rsidR="00D534EF">
              <w:rPr>
                <w:sz w:val="20"/>
                <w:lang w:val="en-US"/>
              </w:rPr>
              <w:t>, M, 62</w:t>
            </w:r>
          </w:p>
        </w:tc>
        <w:tc>
          <w:tcPr>
            <w:tcW w:w="2310" w:type="dxa"/>
          </w:tcPr>
          <w:p w14:paraId="1FE75D7A" w14:textId="7CFE4D96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09F9D37C" w14:textId="6188398D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5032FE6F" w14:textId="3E72371A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B157AE" w14:paraId="0814AD38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9CA6A32" w14:textId="04119DC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79</w:t>
            </w:r>
            <w:r w:rsidR="00D534EF">
              <w:rPr>
                <w:sz w:val="20"/>
                <w:lang w:val="en-US"/>
              </w:rPr>
              <w:t>, M, 48</w:t>
            </w:r>
          </w:p>
        </w:tc>
        <w:tc>
          <w:tcPr>
            <w:tcW w:w="2310" w:type="dxa"/>
          </w:tcPr>
          <w:p w14:paraId="5558B955" w14:textId="13DF6FE3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47CAE26C" w14:textId="4984E06C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4D5D1C54" w14:textId="68A9EE11" w:rsidR="00B157AE" w:rsidRPr="005E0C8C" w:rsidRDefault="0008137D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5E0C8C">
              <w:rPr>
                <w:sz w:val="20"/>
              </w:rPr>
              <w:t>Abnormal</w:t>
            </w:r>
            <w:proofErr w:type="spellEnd"/>
            <w:r w:rsidRPr="005E0C8C">
              <w:rPr>
                <w:sz w:val="20"/>
              </w:rPr>
              <w:t xml:space="preserve"> </w:t>
            </w:r>
            <w:proofErr w:type="spellStart"/>
            <w:r w:rsidRPr="005E0C8C">
              <w:rPr>
                <w:sz w:val="20"/>
              </w:rPr>
              <w:t>vessels</w:t>
            </w:r>
            <w:proofErr w:type="spellEnd"/>
            <w:r w:rsidRPr="005E0C8C">
              <w:rPr>
                <w:sz w:val="20"/>
              </w:rPr>
              <w:t xml:space="preserve"> visible on </w:t>
            </w:r>
            <w:r w:rsidR="00B157AE" w:rsidRPr="005E0C8C">
              <w:rPr>
                <w:sz w:val="20"/>
              </w:rPr>
              <w:t xml:space="preserve">T1 </w:t>
            </w:r>
            <w:r w:rsidR="003F4765" w:rsidRPr="005E0C8C">
              <w:rPr>
                <w:sz w:val="20"/>
              </w:rPr>
              <w:t>+</w:t>
            </w:r>
            <w:r w:rsidR="00B157AE" w:rsidRPr="005E0C8C">
              <w:rPr>
                <w:sz w:val="20"/>
              </w:rPr>
              <w:t xml:space="preserve"> gadolinium</w:t>
            </w:r>
            <w:r w:rsidRPr="005E0C8C">
              <w:rPr>
                <w:sz w:val="20"/>
              </w:rPr>
              <w:t xml:space="preserve"> and T2* </w:t>
            </w:r>
            <w:proofErr w:type="spellStart"/>
            <w:r w:rsidRPr="005E0C8C">
              <w:rPr>
                <w:sz w:val="20"/>
              </w:rPr>
              <w:t>sequences</w:t>
            </w:r>
            <w:proofErr w:type="spellEnd"/>
          </w:p>
        </w:tc>
      </w:tr>
      <w:tr w:rsidR="00B157AE" w:rsidRPr="00AA11D6" w14:paraId="1B43A7F3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1641FE3" w14:textId="6862FF1A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80</w:t>
            </w:r>
            <w:r w:rsidR="00D534EF">
              <w:rPr>
                <w:sz w:val="20"/>
                <w:lang w:val="en-US"/>
              </w:rPr>
              <w:t>, M, 23</w:t>
            </w:r>
          </w:p>
        </w:tc>
        <w:tc>
          <w:tcPr>
            <w:tcW w:w="2310" w:type="dxa"/>
          </w:tcPr>
          <w:p w14:paraId="192811B9" w14:textId="3FC2F42F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13C99E9" w14:textId="6B1659A8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7CE93FDB" w14:textId="50D7C84B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3CA99ECA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EC0C4F3" w14:textId="7A604898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86</w:t>
            </w:r>
            <w:r w:rsidR="00D534EF">
              <w:rPr>
                <w:sz w:val="20"/>
                <w:lang w:val="en-US"/>
              </w:rPr>
              <w:t>, M, 62</w:t>
            </w:r>
          </w:p>
        </w:tc>
        <w:tc>
          <w:tcPr>
            <w:tcW w:w="2310" w:type="dxa"/>
          </w:tcPr>
          <w:p w14:paraId="74508C6B" w14:textId="4CF0C474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5127E5AC" w14:textId="51DE59CF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02A2DA9E" w14:textId="06E9B9AF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19E704A0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2DDFEF7" w14:textId="06FEEE7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88</w:t>
            </w:r>
            <w:r w:rsidR="00D534EF">
              <w:rPr>
                <w:sz w:val="20"/>
                <w:lang w:val="en-US"/>
              </w:rPr>
              <w:t>, F, 40</w:t>
            </w:r>
          </w:p>
        </w:tc>
        <w:tc>
          <w:tcPr>
            <w:tcW w:w="2310" w:type="dxa"/>
          </w:tcPr>
          <w:p w14:paraId="698AFCD4" w14:textId="09AE9820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14124C93" w14:textId="700CFD9C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  <w:tc>
          <w:tcPr>
            <w:tcW w:w="3103" w:type="dxa"/>
          </w:tcPr>
          <w:p w14:paraId="1D106B09" w14:textId="428C1D7B" w:rsidR="00B157AE" w:rsidRDefault="00354C62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071FB738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00F712E" w14:textId="648C8E3C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89</w:t>
            </w:r>
            <w:r w:rsidR="00D534EF">
              <w:rPr>
                <w:sz w:val="20"/>
                <w:lang w:val="en-US"/>
              </w:rPr>
              <w:t>, M, 33</w:t>
            </w:r>
          </w:p>
        </w:tc>
        <w:tc>
          <w:tcPr>
            <w:tcW w:w="2310" w:type="dxa"/>
          </w:tcPr>
          <w:p w14:paraId="0B75B78C" w14:textId="351E9786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E0F346D" w14:textId="6FA11BDF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685B06C6" w14:textId="7F43D891" w:rsidR="00B157AE" w:rsidRDefault="00E21507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normal vessels visible on T1  (with or without gadolinium injection), T2*, TOF and FLAIR sequences</w:t>
            </w:r>
          </w:p>
        </w:tc>
      </w:tr>
      <w:tr w:rsidR="00B157AE" w:rsidRPr="00AA11D6" w14:paraId="7EC6541E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F0F2D97" w14:textId="5230481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92</w:t>
            </w:r>
            <w:r w:rsidR="00D534EF">
              <w:rPr>
                <w:sz w:val="20"/>
                <w:lang w:val="en-US"/>
              </w:rPr>
              <w:t>, M, 33</w:t>
            </w:r>
          </w:p>
        </w:tc>
        <w:tc>
          <w:tcPr>
            <w:tcW w:w="2310" w:type="dxa"/>
          </w:tcPr>
          <w:p w14:paraId="2454CA1B" w14:textId="71C62891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63DA35E3" w14:textId="4DC56ECB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45523BA0" w14:textId="35D48170" w:rsidR="00B157AE" w:rsidRDefault="00D2420D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cal e</w:t>
            </w:r>
            <w:r w:rsidR="00B157AE">
              <w:rPr>
                <w:sz w:val="20"/>
                <w:lang w:val="en-US"/>
              </w:rPr>
              <w:t xml:space="preserve">nhancement at the periphery of the hematoma </w:t>
            </w:r>
            <w:r w:rsidR="003F4765">
              <w:rPr>
                <w:sz w:val="20"/>
                <w:lang w:val="en-US"/>
              </w:rPr>
              <w:t>(</w:t>
            </w:r>
            <w:r w:rsidR="00B157AE"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 w:rsidR="00B157AE">
              <w:rPr>
                <w:sz w:val="20"/>
                <w:lang w:val="en-US"/>
              </w:rPr>
              <w:t xml:space="preserve"> gadolinium</w:t>
            </w:r>
            <w:r w:rsidR="003F4765">
              <w:rPr>
                <w:sz w:val="20"/>
                <w:lang w:val="en-US"/>
              </w:rPr>
              <w:t>)</w:t>
            </w:r>
          </w:p>
        </w:tc>
      </w:tr>
      <w:tr w:rsidR="00B157AE" w:rsidRPr="00AA11D6" w14:paraId="52DEFE54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21EDCFA" w14:textId="3B805FFB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93</w:t>
            </w:r>
            <w:r w:rsidR="00D534EF">
              <w:rPr>
                <w:sz w:val="20"/>
                <w:lang w:val="en-US"/>
              </w:rPr>
              <w:t>, M, 67</w:t>
            </w:r>
          </w:p>
        </w:tc>
        <w:tc>
          <w:tcPr>
            <w:tcW w:w="2310" w:type="dxa"/>
          </w:tcPr>
          <w:p w14:paraId="551040DB" w14:textId="71A7D175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6B94E9D2" w14:textId="4B55B43D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4ADB1C71" w14:textId="6EED2F99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  <w:tr w:rsidR="00B157AE" w:rsidRPr="00AA11D6" w14:paraId="21597796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45C999C1" w14:textId="693B6A26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100</w:t>
            </w:r>
            <w:r w:rsidR="00D534EF">
              <w:rPr>
                <w:sz w:val="20"/>
                <w:lang w:val="en-US"/>
              </w:rPr>
              <w:t>, M, 46</w:t>
            </w:r>
          </w:p>
        </w:tc>
        <w:tc>
          <w:tcPr>
            <w:tcW w:w="2310" w:type="dxa"/>
          </w:tcPr>
          <w:p w14:paraId="621C5CD3" w14:textId="3ED3BA81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7521F114" w14:textId="745A4CCC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322A71B8" w14:textId="7929CC24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Enhancement </w:t>
            </w:r>
            <w:r w:rsidR="00BD5C16">
              <w:rPr>
                <w:sz w:val="20"/>
                <w:lang w:val="en-US"/>
              </w:rPr>
              <w:t xml:space="preserve">of small abnormal vessels </w:t>
            </w:r>
            <w:r w:rsidR="003F4765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 xml:space="preserve">T1 </w:t>
            </w:r>
            <w:r w:rsidR="003F4765">
              <w:rPr>
                <w:sz w:val="20"/>
                <w:lang w:val="en-US"/>
              </w:rPr>
              <w:t>+</w:t>
            </w:r>
            <w:r>
              <w:rPr>
                <w:sz w:val="20"/>
                <w:lang w:val="en-US"/>
              </w:rPr>
              <w:t xml:space="preserve"> gadolinium</w:t>
            </w:r>
            <w:r w:rsidR="003F4765">
              <w:rPr>
                <w:sz w:val="20"/>
                <w:lang w:val="en-US"/>
              </w:rPr>
              <w:t>)</w:t>
            </w:r>
          </w:p>
        </w:tc>
      </w:tr>
      <w:tr w:rsidR="00B157AE" w:rsidRPr="00AA11D6" w14:paraId="57B1B219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AE38106" w14:textId="39739A3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101</w:t>
            </w:r>
            <w:r w:rsidR="00D534EF">
              <w:rPr>
                <w:sz w:val="20"/>
                <w:lang w:val="en-US"/>
              </w:rPr>
              <w:t>, M, 48</w:t>
            </w:r>
          </w:p>
        </w:tc>
        <w:tc>
          <w:tcPr>
            <w:tcW w:w="2310" w:type="dxa"/>
          </w:tcPr>
          <w:p w14:paraId="54D966D8" w14:textId="4E1B7747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334B57FE" w14:textId="12B71CD8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6C7B77D9" w14:textId="6711DA8D" w:rsidR="00B157AE" w:rsidRDefault="00B413A7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vidence of a congestion</w:t>
            </w:r>
            <w:r w:rsidRPr="00B157AE">
              <w:rPr>
                <w:sz w:val="20"/>
                <w:lang w:val="en-US"/>
              </w:rPr>
              <w:t xml:space="preserve"> of the deep venous network</w:t>
            </w:r>
            <w:r>
              <w:rPr>
                <w:sz w:val="20"/>
                <w:lang w:val="en-US"/>
              </w:rPr>
              <w:t xml:space="preserve"> (hyperintensity of the thalami on FLAIR) + dilatation of deep veins on T1 + gadolinium</w:t>
            </w:r>
          </w:p>
        </w:tc>
      </w:tr>
      <w:tr w:rsidR="00B157AE" w:rsidRPr="00AA11D6" w14:paraId="18FF24C1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7435BF4D" w14:textId="4C0E1C73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102</w:t>
            </w:r>
            <w:r w:rsidR="00D534EF">
              <w:rPr>
                <w:sz w:val="20"/>
                <w:lang w:val="en-US"/>
              </w:rPr>
              <w:t>, M, 28</w:t>
            </w:r>
          </w:p>
        </w:tc>
        <w:tc>
          <w:tcPr>
            <w:tcW w:w="2310" w:type="dxa"/>
          </w:tcPr>
          <w:p w14:paraId="4CF8D19A" w14:textId="6F108967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2536" w:type="dxa"/>
          </w:tcPr>
          <w:p w14:paraId="008DD8B1" w14:textId="32D258E5" w:rsidR="00B157AE" w:rsidRDefault="00B157AE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VM</w:t>
            </w:r>
          </w:p>
        </w:tc>
        <w:tc>
          <w:tcPr>
            <w:tcW w:w="3103" w:type="dxa"/>
          </w:tcPr>
          <w:p w14:paraId="5CBEA650" w14:textId="44168063" w:rsidR="00B157AE" w:rsidRDefault="00A843F0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normal vessels visible on T1  (with or without gadolinium injection), T2*, TOF and FLAIR sequences</w:t>
            </w:r>
          </w:p>
        </w:tc>
      </w:tr>
      <w:tr w:rsidR="00B157AE" w:rsidRPr="00AA11D6" w14:paraId="08270D12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9C4A139" w14:textId="73F9A1CA" w:rsidR="00B157AE" w:rsidRDefault="00B157AE" w:rsidP="003B774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 </w:t>
            </w:r>
            <w:r w:rsidR="00052A5B">
              <w:rPr>
                <w:sz w:val="20"/>
                <w:lang w:val="en-US"/>
              </w:rPr>
              <w:t>#</w:t>
            </w:r>
            <w:r w:rsidR="00232EB2">
              <w:rPr>
                <w:sz w:val="20"/>
                <w:lang w:val="en-US"/>
              </w:rPr>
              <w:t>104</w:t>
            </w:r>
            <w:r w:rsidR="00D534EF">
              <w:rPr>
                <w:sz w:val="20"/>
                <w:lang w:val="en-US"/>
              </w:rPr>
              <w:t>, M, 55</w:t>
            </w:r>
          </w:p>
        </w:tc>
        <w:tc>
          <w:tcPr>
            <w:tcW w:w="2310" w:type="dxa"/>
          </w:tcPr>
          <w:p w14:paraId="4769E524" w14:textId="0EBBCFB7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2536" w:type="dxa"/>
          </w:tcPr>
          <w:p w14:paraId="44888353" w14:textId="15DA546D" w:rsidR="00B157AE" w:rsidRDefault="00B157AE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l arteriovenous fistula</w:t>
            </w:r>
          </w:p>
        </w:tc>
        <w:tc>
          <w:tcPr>
            <w:tcW w:w="3103" w:type="dxa"/>
          </w:tcPr>
          <w:p w14:paraId="4422DA8C" w14:textId="10981940" w:rsidR="00B157AE" w:rsidRDefault="00354C62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bnormalities suggestive of a vascular malformation</w:t>
            </w:r>
          </w:p>
        </w:tc>
      </w:tr>
    </w:tbl>
    <w:p w14:paraId="15587D27" w14:textId="71E991BF" w:rsidR="00B157AE" w:rsidRDefault="00052A5B" w:rsidP="003B7744">
      <w:pPr>
        <w:rPr>
          <w:sz w:val="20"/>
          <w:lang w:val="en-US"/>
        </w:rPr>
      </w:pPr>
      <w:r>
        <w:rPr>
          <w:sz w:val="20"/>
          <w:lang w:val="en-US"/>
        </w:rPr>
        <w:t xml:space="preserve">Abbreviations: </w:t>
      </w:r>
      <w:r w:rsidR="003C5279">
        <w:rPr>
          <w:sz w:val="20"/>
          <w:lang w:val="en-US"/>
        </w:rPr>
        <w:t>AVM:</w:t>
      </w:r>
      <w:r w:rsidR="00B157AE">
        <w:rPr>
          <w:sz w:val="20"/>
          <w:lang w:val="en-US"/>
        </w:rPr>
        <w:t xml:space="preserve"> Arteriovenous malformation; </w:t>
      </w:r>
      <w:r w:rsidR="000169B8">
        <w:rPr>
          <w:sz w:val="20"/>
          <w:lang w:val="en-US"/>
        </w:rPr>
        <w:t>DSA: digital subtraction angiography</w:t>
      </w:r>
      <w:r w:rsidR="004C74D6">
        <w:rPr>
          <w:sz w:val="20"/>
          <w:lang w:val="en-US"/>
        </w:rPr>
        <w:t xml:space="preserve">; </w:t>
      </w:r>
      <w:r w:rsidR="00B1774F">
        <w:rPr>
          <w:sz w:val="20"/>
          <w:lang w:val="en-US"/>
        </w:rPr>
        <w:t xml:space="preserve">F: Female; </w:t>
      </w:r>
      <w:r w:rsidR="004C74D6">
        <w:rPr>
          <w:sz w:val="20"/>
          <w:lang w:val="en-US"/>
        </w:rPr>
        <w:t>TOF: time of flight</w:t>
      </w:r>
      <w:r w:rsidR="00B1774F">
        <w:rPr>
          <w:sz w:val="20"/>
          <w:lang w:val="en-US"/>
        </w:rPr>
        <w:t>; M: Male.</w:t>
      </w:r>
    </w:p>
    <w:p w14:paraId="6EE7B903" w14:textId="77777777" w:rsidR="000A368F" w:rsidRDefault="000A368F" w:rsidP="003B7744">
      <w:pPr>
        <w:rPr>
          <w:sz w:val="20"/>
          <w:lang w:val="en-US"/>
        </w:rPr>
      </w:pPr>
    </w:p>
    <w:p w14:paraId="14B3A028" w14:textId="77777777" w:rsidR="00150BDD" w:rsidRDefault="00150BDD" w:rsidP="003B7744">
      <w:pPr>
        <w:rPr>
          <w:b/>
          <w:lang w:val="en-US"/>
        </w:rPr>
        <w:sectPr w:rsidR="00150BDD" w:rsidSect="009E280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3E46DE" w14:textId="57C7A612" w:rsidR="00595EF6" w:rsidRPr="00052A5B" w:rsidRDefault="00D13DED" w:rsidP="003B7744">
      <w:pPr>
        <w:rPr>
          <w:lang w:val="en-US"/>
        </w:rPr>
      </w:pPr>
      <w:r w:rsidRPr="00052A5B">
        <w:rPr>
          <w:b/>
          <w:lang w:val="en-US"/>
        </w:rPr>
        <w:lastRenderedPageBreak/>
        <w:t>Supplementary Table</w:t>
      </w:r>
      <w:r w:rsidR="00B01944" w:rsidRPr="00052A5B">
        <w:rPr>
          <w:b/>
          <w:lang w:val="en-US"/>
        </w:rPr>
        <w:t xml:space="preserve"> </w:t>
      </w:r>
      <w:r w:rsidR="000A368F" w:rsidRPr="00052A5B">
        <w:rPr>
          <w:b/>
          <w:lang w:val="en-US"/>
        </w:rPr>
        <w:t>2</w:t>
      </w:r>
      <w:r w:rsidRPr="00052A5B">
        <w:rPr>
          <w:lang w:val="en-US"/>
        </w:rPr>
        <w:t xml:space="preserve">: </w:t>
      </w:r>
      <w:r w:rsidR="001012A3" w:rsidRPr="00052A5B">
        <w:rPr>
          <w:lang w:val="en-US"/>
        </w:rPr>
        <w:t>D</w:t>
      </w:r>
      <w:r w:rsidRPr="00052A5B">
        <w:rPr>
          <w:lang w:val="en-US"/>
        </w:rPr>
        <w:t xml:space="preserve">escription of </w:t>
      </w:r>
      <w:r w:rsidR="001012A3" w:rsidRPr="00052A5B">
        <w:rPr>
          <w:lang w:val="en-US"/>
        </w:rPr>
        <w:t xml:space="preserve">all </w:t>
      </w:r>
      <w:r w:rsidRPr="00052A5B">
        <w:rPr>
          <w:lang w:val="en-US"/>
        </w:rPr>
        <w:t>false positive</w:t>
      </w:r>
      <w:r w:rsidR="001012A3" w:rsidRPr="00052A5B">
        <w:rPr>
          <w:lang w:val="en-US"/>
        </w:rPr>
        <w:t xml:space="preserve"> cases (</w:t>
      </w:r>
      <w:r w:rsidR="00B15640" w:rsidRPr="00052A5B">
        <w:rPr>
          <w:lang w:val="en-US"/>
        </w:rPr>
        <w:t>i.e., i</w:t>
      </w:r>
      <w:r w:rsidR="001012A3" w:rsidRPr="00052A5B">
        <w:rPr>
          <w:lang w:val="en-US"/>
        </w:rPr>
        <w:t xml:space="preserve">ntracranial arteriovenous shunt suspected </w:t>
      </w:r>
      <w:r w:rsidR="001012A3" w:rsidRPr="00AA11D6">
        <w:rPr>
          <w:lang w:val="en-US"/>
        </w:rPr>
        <w:t>o</w:t>
      </w:r>
      <w:r w:rsidR="00C55D8F" w:rsidRPr="00AA11D6">
        <w:rPr>
          <w:lang w:val="en-US"/>
        </w:rPr>
        <w:t>n</w:t>
      </w:r>
      <w:r w:rsidR="001012A3" w:rsidRPr="00AA11D6">
        <w:rPr>
          <w:lang w:val="en-US"/>
        </w:rPr>
        <w:t xml:space="preserve"> </w:t>
      </w:r>
      <w:r w:rsidR="000741B9" w:rsidRPr="00AA11D6">
        <w:rPr>
          <w:lang w:val="en-US"/>
        </w:rPr>
        <w:t>dynamic 3D MRA</w:t>
      </w:r>
      <w:r w:rsidR="001012A3" w:rsidRPr="00AA11D6">
        <w:rPr>
          <w:lang w:val="en-US"/>
        </w:rPr>
        <w:t xml:space="preserve"> but not confirmed</w:t>
      </w:r>
      <w:r w:rsidR="001012A3" w:rsidRPr="00052A5B">
        <w:rPr>
          <w:lang w:val="en-US"/>
        </w:rPr>
        <w:t xml:space="preserve"> on </w:t>
      </w:r>
      <w:r w:rsidR="006F2521" w:rsidRPr="00052A5B">
        <w:rPr>
          <w:lang w:val="en-US"/>
        </w:rPr>
        <w:t xml:space="preserve">subsequent </w:t>
      </w:r>
      <w:r w:rsidR="001012A3" w:rsidRPr="00052A5B">
        <w:rPr>
          <w:lang w:val="en-US"/>
        </w:rPr>
        <w:t>DSA)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D13DED" w:rsidRPr="00D13DED" w14:paraId="5BFEDAAE" w14:textId="77777777" w:rsidTr="00B15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06AEEB" w14:textId="2E48CC87" w:rsidR="00D13DED" w:rsidRPr="00D13DED" w:rsidRDefault="007F0EF3" w:rsidP="003B77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number, sex and age</w:t>
            </w:r>
          </w:p>
        </w:tc>
        <w:tc>
          <w:tcPr>
            <w:tcW w:w="6940" w:type="dxa"/>
          </w:tcPr>
          <w:p w14:paraId="0971560D" w14:textId="2735B1AA" w:rsidR="00D13DED" w:rsidRPr="00D13DED" w:rsidRDefault="000741B9" w:rsidP="003B7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D58D3">
              <w:rPr>
                <w:b w:val="0"/>
                <w:lang w:val="en-US"/>
              </w:rPr>
              <w:t>Dynamic 3D MRA</w:t>
            </w:r>
            <w:r w:rsidR="00D13DED" w:rsidRPr="00BD58D3">
              <w:rPr>
                <w:b w:val="0"/>
                <w:lang w:val="en-US"/>
              </w:rPr>
              <w:t xml:space="preserve"> description</w:t>
            </w:r>
          </w:p>
        </w:tc>
      </w:tr>
      <w:tr w:rsidR="00D13DED" w:rsidRPr="00AA11D6" w14:paraId="1B9CBED9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183A9F" w14:textId="2FC5BA75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EC4369">
              <w:rPr>
                <w:lang w:val="en-US"/>
              </w:rPr>
              <w:t>2</w:t>
            </w:r>
            <w:r w:rsidR="00F66AEC">
              <w:rPr>
                <w:lang w:val="en-US"/>
              </w:rPr>
              <w:t>, F, 72</w:t>
            </w:r>
          </w:p>
        </w:tc>
        <w:tc>
          <w:tcPr>
            <w:tcW w:w="6940" w:type="dxa"/>
          </w:tcPr>
          <w:p w14:paraId="4B8DD7CD" w14:textId="1A59CBCD" w:rsidR="00D13DED" w:rsidRPr="00D13DED" w:rsidRDefault="00D13DED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3DED">
              <w:rPr>
                <w:lang w:val="en-US"/>
              </w:rPr>
              <w:t>Wide aspect of the parietal branches of the middle cerebral artery and doubt on an early venous drainage.</w:t>
            </w:r>
          </w:p>
        </w:tc>
      </w:tr>
      <w:tr w:rsidR="00D13DED" w:rsidRPr="00AA11D6" w14:paraId="64546D9C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524978" w14:textId="3AE57AE4" w:rsidR="00D13DED" w:rsidRPr="00F66AEC" w:rsidRDefault="00D13DED" w:rsidP="00EC4369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6F6573" w:rsidRPr="00F66AEC">
              <w:rPr>
                <w:lang w:val="en-US"/>
              </w:rPr>
              <w:t>4</w:t>
            </w:r>
            <w:r w:rsidR="00232EB2">
              <w:rPr>
                <w:lang w:val="en-US"/>
              </w:rPr>
              <w:t>2</w:t>
            </w:r>
            <w:r w:rsidR="00F66AEC">
              <w:rPr>
                <w:lang w:val="en-US"/>
              </w:rPr>
              <w:t>, M, 50</w:t>
            </w:r>
          </w:p>
        </w:tc>
        <w:tc>
          <w:tcPr>
            <w:tcW w:w="6940" w:type="dxa"/>
          </w:tcPr>
          <w:p w14:paraId="5AD97B1A" w14:textId="062F7221" w:rsidR="00D13DED" w:rsidRPr="00D13DED" w:rsidRDefault="00CA0B4F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</w:t>
            </w:r>
            <w:r w:rsidR="00D13DED" w:rsidRPr="00D13DED">
              <w:rPr>
                <w:lang w:val="en-US"/>
              </w:rPr>
              <w:t xml:space="preserve"> small arterial nidus facing the posterior and inferior part of the hematoma drained by a relatively dilated nearby cortical vein.</w:t>
            </w:r>
          </w:p>
        </w:tc>
      </w:tr>
      <w:tr w:rsidR="00D13DED" w:rsidRPr="00AA11D6" w14:paraId="76789933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FDD95C" w14:textId="11A12185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232EB2">
              <w:rPr>
                <w:lang w:val="en-US"/>
              </w:rPr>
              <w:t>45</w:t>
            </w:r>
            <w:r w:rsidR="00F66AEC">
              <w:rPr>
                <w:lang w:val="en-US"/>
              </w:rPr>
              <w:t>, F, 26</w:t>
            </w:r>
          </w:p>
        </w:tc>
        <w:tc>
          <w:tcPr>
            <w:tcW w:w="6940" w:type="dxa"/>
          </w:tcPr>
          <w:p w14:paraId="4688502D" w14:textId="7EE64037" w:rsidR="00D13DED" w:rsidRPr="00D13DED" w:rsidRDefault="00CA0B4F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</w:t>
            </w:r>
            <w:r w:rsidR="00D13DED" w:rsidRPr="00D13DED">
              <w:rPr>
                <w:lang w:val="en-US"/>
              </w:rPr>
              <w:t xml:space="preserve"> </w:t>
            </w:r>
            <w:r w:rsidR="00C55DFC">
              <w:rPr>
                <w:lang w:val="en-US"/>
              </w:rPr>
              <w:t>mild</w:t>
            </w:r>
            <w:r w:rsidR="00D13DED" w:rsidRPr="00D13DED">
              <w:rPr>
                <w:lang w:val="en-US"/>
              </w:rPr>
              <w:t xml:space="preserve"> early enhancement of the torcular</w:t>
            </w:r>
          </w:p>
        </w:tc>
      </w:tr>
      <w:tr w:rsidR="00D13DED" w:rsidRPr="00AA11D6" w14:paraId="35E51BBA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9A24FA" w14:textId="116EC32B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232EB2">
              <w:rPr>
                <w:lang w:val="en-US"/>
              </w:rPr>
              <w:t>54</w:t>
            </w:r>
            <w:r w:rsidR="00F66AEC">
              <w:rPr>
                <w:lang w:val="en-US"/>
              </w:rPr>
              <w:t>, M, 66</w:t>
            </w:r>
          </w:p>
        </w:tc>
        <w:tc>
          <w:tcPr>
            <w:tcW w:w="6940" w:type="dxa"/>
          </w:tcPr>
          <w:p w14:paraId="33895094" w14:textId="25E460DD" w:rsidR="00D13DED" w:rsidRPr="00D13DED" w:rsidRDefault="00CA0B4F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</w:t>
            </w:r>
            <w:r w:rsidR="00D13DED" w:rsidRPr="00D13DED">
              <w:rPr>
                <w:lang w:val="en-US"/>
              </w:rPr>
              <w:t xml:space="preserve"> arteriovenous micro-shunt detected in the right parieto-occipital sulcus</w:t>
            </w:r>
          </w:p>
        </w:tc>
      </w:tr>
      <w:tr w:rsidR="00D13DED" w:rsidRPr="00AA11D6" w14:paraId="4C3E04C7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657FDE" w14:textId="7756EDFD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232EB2">
              <w:rPr>
                <w:lang w:val="en-US"/>
              </w:rPr>
              <w:t>62</w:t>
            </w:r>
            <w:r w:rsidR="00F66AEC">
              <w:rPr>
                <w:lang w:val="en-US"/>
              </w:rPr>
              <w:t>, F, 44</w:t>
            </w:r>
          </w:p>
        </w:tc>
        <w:tc>
          <w:tcPr>
            <w:tcW w:w="6940" w:type="dxa"/>
          </w:tcPr>
          <w:p w14:paraId="1DE74490" w14:textId="6E981DE9" w:rsidR="00D13DED" w:rsidRPr="00D13DED" w:rsidRDefault="00D13DED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3DED">
              <w:rPr>
                <w:lang w:val="en-US"/>
              </w:rPr>
              <w:t>Hypersignal of the left lateral sinus and internal jugular vein, with slightly dilated vascular structures facing the left jugular foramen</w:t>
            </w:r>
          </w:p>
        </w:tc>
      </w:tr>
      <w:tr w:rsidR="00D13DED" w:rsidRPr="00AA11D6" w14:paraId="4B5C8EE1" w14:textId="77777777" w:rsidTr="00B15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4A368A" w14:textId="295650E2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232EB2">
              <w:rPr>
                <w:lang w:val="en-US"/>
              </w:rPr>
              <w:t>90</w:t>
            </w:r>
            <w:r w:rsidR="00F66AEC">
              <w:rPr>
                <w:lang w:val="en-US"/>
              </w:rPr>
              <w:t>, F, 60</w:t>
            </w:r>
          </w:p>
        </w:tc>
        <w:tc>
          <w:tcPr>
            <w:tcW w:w="6940" w:type="dxa"/>
          </w:tcPr>
          <w:p w14:paraId="741B035A" w14:textId="0CCEAACB" w:rsidR="00D13DED" w:rsidRPr="00D13DED" w:rsidRDefault="00D13DED" w:rsidP="003B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3DED">
              <w:rPr>
                <w:lang w:val="en-US"/>
              </w:rPr>
              <w:t>Early opacification of a left hemispheric cortical vein joining the middle third of the superior sagittal sinus.</w:t>
            </w:r>
          </w:p>
        </w:tc>
      </w:tr>
      <w:tr w:rsidR="00D13DED" w:rsidRPr="00AA11D6" w14:paraId="63112545" w14:textId="77777777" w:rsidTr="00B1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285FA2" w14:textId="3F2357ED" w:rsidR="00D13DED" w:rsidRPr="00F66AEC" w:rsidRDefault="00D13DED" w:rsidP="003B7744">
            <w:pPr>
              <w:rPr>
                <w:lang w:val="en-US"/>
              </w:rPr>
            </w:pPr>
            <w:r w:rsidRPr="00F66AEC">
              <w:rPr>
                <w:lang w:val="en-US"/>
              </w:rPr>
              <w:t xml:space="preserve">Patient </w:t>
            </w:r>
            <w:r w:rsidR="00C55DFC" w:rsidRPr="00F66AEC">
              <w:rPr>
                <w:lang w:val="en-US"/>
              </w:rPr>
              <w:t>#</w:t>
            </w:r>
            <w:r w:rsidR="00232EB2">
              <w:rPr>
                <w:lang w:val="en-US"/>
              </w:rPr>
              <w:t>95</w:t>
            </w:r>
            <w:r w:rsidR="00F66AEC">
              <w:rPr>
                <w:lang w:val="en-US"/>
              </w:rPr>
              <w:t>, F, 78</w:t>
            </w:r>
          </w:p>
        </w:tc>
        <w:tc>
          <w:tcPr>
            <w:tcW w:w="6940" w:type="dxa"/>
          </w:tcPr>
          <w:p w14:paraId="14E9A950" w14:textId="5A477797" w:rsidR="00D13DED" w:rsidRPr="00D13DED" w:rsidRDefault="00CA0B4F" w:rsidP="003B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</w:t>
            </w:r>
            <w:r w:rsidR="00D13DED" w:rsidRPr="00D13DED">
              <w:rPr>
                <w:lang w:val="en-US"/>
              </w:rPr>
              <w:t xml:space="preserve"> arteriovenous shunt between the left vertebral artery and a vein communicating with the homolateral lateral sinus.</w:t>
            </w:r>
          </w:p>
        </w:tc>
      </w:tr>
    </w:tbl>
    <w:p w14:paraId="0A04CDBB" w14:textId="75553EB2" w:rsidR="00595EF6" w:rsidRPr="00D13DED" w:rsidRDefault="00595EF6" w:rsidP="003B7744">
      <w:pPr>
        <w:rPr>
          <w:sz w:val="20"/>
          <w:lang w:val="en-US"/>
        </w:rPr>
      </w:pPr>
    </w:p>
    <w:sectPr w:rsidR="00595EF6" w:rsidRPr="00D13DED" w:rsidSect="009E2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89FC2" w14:textId="77777777" w:rsidR="00F02DED" w:rsidRDefault="00F02DED" w:rsidP="000F324F">
      <w:pPr>
        <w:spacing w:after="0" w:line="240" w:lineRule="auto"/>
      </w:pPr>
      <w:r>
        <w:separator/>
      </w:r>
    </w:p>
  </w:endnote>
  <w:endnote w:type="continuationSeparator" w:id="0">
    <w:p w14:paraId="53129397" w14:textId="77777777" w:rsidR="00F02DED" w:rsidRDefault="00F02DED" w:rsidP="000F3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19718" w14:textId="77777777" w:rsidR="00F02DED" w:rsidRDefault="00F02DED" w:rsidP="000F324F">
      <w:pPr>
        <w:spacing w:after="0" w:line="240" w:lineRule="auto"/>
      </w:pPr>
      <w:r>
        <w:separator/>
      </w:r>
    </w:p>
  </w:footnote>
  <w:footnote w:type="continuationSeparator" w:id="0">
    <w:p w14:paraId="662244EC" w14:textId="77777777" w:rsidR="00F02DED" w:rsidRDefault="00F02DED" w:rsidP="000F32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25A0B"/>
    <w:multiLevelType w:val="hybridMultilevel"/>
    <w:tmpl w:val="F58C8944"/>
    <w:lvl w:ilvl="0" w:tplc="1B46C4BC">
      <w:start w:val="1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D52E0"/>
    <w:multiLevelType w:val="multilevel"/>
    <w:tmpl w:val="5E16E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17FD7"/>
    <w:multiLevelType w:val="multilevel"/>
    <w:tmpl w:val="77EC1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BE5DF2"/>
    <w:multiLevelType w:val="multilevel"/>
    <w:tmpl w:val="A90E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8F0660"/>
    <w:multiLevelType w:val="multilevel"/>
    <w:tmpl w:val="9EA48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F505F4"/>
    <w:multiLevelType w:val="multilevel"/>
    <w:tmpl w:val="07800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E6671B"/>
    <w:multiLevelType w:val="multilevel"/>
    <w:tmpl w:val="9466B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192762"/>
    <w:multiLevelType w:val="multilevel"/>
    <w:tmpl w:val="4782B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BE5F84"/>
    <w:multiLevelType w:val="multilevel"/>
    <w:tmpl w:val="4574F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4642952">
    <w:abstractNumId w:val="4"/>
  </w:num>
  <w:num w:numId="2" w16cid:durableId="714087578">
    <w:abstractNumId w:val="5"/>
  </w:num>
  <w:num w:numId="3" w16cid:durableId="2109540056">
    <w:abstractNumId w:val="7"/>
  </w:num>
  <w:num w:numId="4" w16cid:durableId="1609045715">
    <w:abstractNumId w:val="2"/>
  </w:num>
  <w:num w:numId="5" w16cid:durableId="288710854">
    <w:abstractNumId w:val="6"/>
  </w:num>
  <w:num w:numId="6" w16cid:durableId="1125083622">
    <w:abstractNumId w:val="3"/>
  </w:num>
  <w:num w:numId="7" w16cid:durableId="858355597">
    <w:abstractNumId w:val="0"/>
  </w:num>
  <w:num w:numId="8" w16cid:durableId="186871292">
    <w:abstractNumId w:val="8"/>
  </w:num>
  <w:num w:numId="9" w16cid:durableId="468595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250"/>
    <w:rsid w:val="00002EE1"/>
    <w:rsid w:val="00004CA7"/>
    <w:rsid w:val="00006E51"/>
    <w:rsid w:val="000070F4"/>
    <w:rsid w:val="00010BF1"/>
    <w:rsid w:val="00010DB4"/>
    <w:rsid w:val="000116B4"/>
    <w:rsid w:val="000117CE"/>
    <w:rsid w:val="000121FE"/>
    <w:rsid w:val="00012396"/>
    <w:rsid w:val="00014F6D"/>
    <w:rsid w:val="00015271"/>
    <w:rsid w:val="000169B8"/>
    <w:rsid w:val="0001787A"/>
    <w:rsid w:val="00022635"/>
    <w:rsid w:val="000231A0"/>
    <w:rsid w:val="00023D34"/>
    <w:rsid w:val="0002456B"/>
    <w:rsid w:val="00024E23"/>
    <w:rsid w:val="00027961"/>
    <w:rsid w:val="00032815"/>
    <w:rsid w:val="000330FF"/>
    <w:rsid w:val="00035F17"/>
    <w:rsid w:val="00042B78"/>
    <w:rsid w:val="0004315B"/>
    <w:rsid w:val="0004464B"/>
    <w:rsid w:val="00044684"/>
    <w:rsid w:val="00046150"/>
    <w:rsid w:val="0005120A"/>
    <w:rsid w:val="00052A5B"/>
    <w:rsid w:val="00053681"/>
    <w:rsid w:val="00053B14"/>
    <w:rsid w:val="00053C90"/>
    <w:rsid w:val="0005437C"/>
    <w:rsid w:val="00054DFB"/>
    <w:rsid w:val="00054FDB"/>
    <w:rsid w:val="000574D1"/>
    <w:rsid w:val="00061AC7"/>
    <w:rsid w:val="000628A5"/>
    <w:rsid w:val="00062E72"/>
    <w:rsid w:val="000642D3"/>
    <w:rsid w:val="00064A52"/>
    <w:rsid w:val="00064C8C"/>
    <w:rsid w:val="00066CA0"/>
    <w:rsid w:val="000673A0"/>
    <w:rsid w:val="000741B9"/>
    <w:rsid w:val="00077770"/>
    <w:rsid w:val="0008137D"/>
    <w:rsid w:val="00083CA3"/>
    <w:rsid w:val="00085F90"/>
    <w:rsid w:val="00087607"/>
    <w:rsid w:val="0008793C"/>
    <w:rsid w:val="00090519"/>
    <w:rsid w:val="00092451"/>
    <w:rsid w:val="00093CE9"/>
    <w:rsid w:val="0009562C"/>
    <w:rsid w:val="000956C7"/>
    <w:rsid w:val="000A0B0F"/>
    <w:rsid w:val="000A1CF2"/>
    <w:rsid w:val="000A1F96"/>
    <w:rsid w:val="000A2B12"/>
    <w:rsid w:val="000A368F"/>
    <w:rsid w:val="000A6304"/>
    <w:rsid w:val="000A790C"/>
    <w:rsid w:val="000B154D"/>
    <w:rsid w:val="000B18F8"/>
    <w:rsid w:val="000C1DE8"/>
    <w:rsid w:val="000C2792"/>
    <w:rsid w:val="000C5A7C"/>
    <w:rsid w:val="000C633A"/>
    <w:rsid w:val="000C6F74"/>
    <w:rsid w:val="000C78AE"/>
    <w:rsid w:val="000C7A6F"/>
    <w:rsid w:val="000D1C70"/>
    <w:rsid w:val="000D57A1"/>
    <w:rsid w:val="000D5FE0"/>
    <w:rsid w:val="000D6417"/>
    <w:rsid w:val="000D7526"/>
    <w:rsid w:val="000E4909"/>
    <w:rsid w:val="000E498A"/>
    <w:rsid w:val="000F0A4B"/>
    <w:rsid w:val="000F2C87"/>
    <w:rsid w:val="000F324F"/>
    <w:rsid w:val="000F3310"/>
    <w:rsid w:val="0010083A"/>
    <w:rsid w:val="001012A3"/>
    <w:rsid w:val="00101D2C"/>
    <w:rsid w:val="00102D35"/>
    <w:rsid w:val="00102FB1"/>
    <w:rsid w:val="00103F78"/>
    <w:rsid w:val="00105E4D"/>
    <w:rsid w:val="0011053D"/>
    <w:rsid w:val="00111151"/>
    <w:rsid w:val="00111CD7"/>
    <w:rsid w:val="001139D8"/>
    <w:rsid w:val="00114E14"/>
    <w:rsid w:val="00125D68"/>
    <w:rsid w:val="00127C76"/>
    <w:rsid w:val="00132950"/>
    <w:rsid w:val="00132E5F"/>
    <w:rsid w:val="00132F70"/>
    <w:rsid w:val="001341A7"/>
    <w:rsid w:val="00135316"/>
    <w:rsid w:val="00137861"/>
    <w:rsid w:val="00142581"/>
    <w:rsid w:val="00144537"/>
    <w:rsid w:val="00145416"/>
    <w:rsid w:val="00150BDD"/>
    <w:rsid w:val="001520D8"/>
    <w:rsid w:val="0015663C"/>
    <w:rsid w:val="00160A86"/>
    <w:rsid w:val="00160B5B"/>
    <w:rsid w:val="0016330C"/>
    <w:rsid w:val="0016591D"/>
    <w:rsid w:val="00167ACD"/>
    <w:rsid w:val="00167BDE"/>
    <w:rsid w:val="001717B4"/>
    <w:rsid w:val="00172515"/>
    <w:rsid w:val="00172B6C"/>
    <w:rsid w:val="00172D83"/>
    <w:rsid w:val="00173CC6"/>
    <w:rsid w:val="0017505E"/>
    <w:rsid w:val="00181E9A"/>
    <w:rsid w:val="0018605E"/>
    <w:rsid w:val="00186BFA"/>
    <w:rsid w:val="00187721"/>
    <w:rsid w:val="00191952"/>
    <w:rsid w:val="001922C0"/>
    <w:rsid w:val="00192974"/>
    <w:rsid w:val="001940EC"/>
    <w:rsid w:val="00197C34"/>
    <w:rsid w:val="001B100B"/>
    <w:rsid w:val="001B1627"/>
    <w:rsid w:val="001B4179"/>
    <w:rsid w:val="001C12CC"/>
    <w:rsid w:val="001C219F"/>
    <w:rsid w:val="001C29EA"/>
    <w:rsid w:val="001C3999"/>
    <w:rsid w:val="001C525F"/>
    <w:rsid w:val="001C70B4"/>
    <w:rsid w:val="001D2C2F"/>
    <w:rsid w:val="001D5118"/>
    <w:rsid w:val="001E119B"/>
    <w:rsid w:val="001E12CD"/>
    <w:rsid w:val="001E177C"/>
    <w:rsid w:val="001E3446"/>
    <w:rsid w:val="001E3B2E"/>
    <w:rsid w:val="001F0B0C"/>
    <w:rsid w:val="001F12B2"/>
    <w:rsid w:val="001F2003"/>
    <w:rsid w:val="001F203B"/>
    <w:rsid w:val="001F342F"/>
    <w:rsid w:val="001F4916"/>
    <w:rsid w:val="00201DA2"/>
    <w:rsid w:val="00202103"/>
    <w:rsid w:val="0020490D"/>
    <w:rsid w:val="00207610"/>
    <w:rsid w:val="002104D5"/>
    <w:rsid w:val="00210A63"/>
    <w:rsid w:val="002151EC"/>
    <w:rsid w:val="0021686A"/>
    <w:rsid w:val="002176AC"/>
    <w:rsid w:val="0022130F"/>
    <w:rsid w:val="00221587"/>
    <w:rsid w:val="0022232C"/>
    <w:rsid w:val="002223EA"/>
    <w:rsid w:val="00226519"/>
    <w:rsid w:val="002274C8"/>
    <w:rsid w:val="00227EB0"/>
    <w:rsid w:val="002305E0"/>
    <w:rsid w:val="00230D51"/>
    <w:rsid w:val="00232EB2"/>
    <w:rsid w:val="00235389"/>
    <w:rsid w:val="00241329"/>
    <w:rsid w:val="00242DF5"/>
    <w:rsid w:val="00243A64"/>
    <w:rsid w:val="00244B43"/>
    <w:rsid w:val="00250CAF"/>
    <w:rsid w:val="00253203"/>
    <w:rsid w:val="002557AA"/>
    <w:rsid w:val="00257D73"/>
    <w:rsid w:val="0026027C"/>
    <w:rsid w:val="00260416"/>
    <w:rsid w:val="00262A1F"/>
    <w:rsid w:val="00264157"/>
    <w:rsid w:val="00270B38"/>
    <w:rsid w:val="002737D3"/>
    <w:rsid w:val="0027570E"/>
    <w:rsid w:val="00275D60"/>
    <w:rsid w:val="002761A7"/>
    <w:rsid w:val="00277C32"/>
    <w:rsid w:val="002806AF"/>
    <w:rsid w:val="00280BC1"/>
    <w:rsid w:val="00281998"/>
    <w:rsid w:val="002822E5"/>
    <w:rsid w:val="00282E20"/>
    <w:rsid w:val="00283840"/>
    <w:rsid w:val="00284865"/>
    <w:rsid w:val="00287E5B"/>
    <w:rsid w:val="0029003D"/>
    <w:rsid w:val="002923CB"/>
    <w:rsid w:val="00292F48"/>
    <w:rsid w:val="00294762"/>
    <w:rsid w:val="00294D40"/>
    <w:rsid w:val="00295D1D"/>
    <w:rsid w:val="002A1666"/>
    <w:rsid w:val="002A26BF"/>
    <w:rsid w:val="002A2EF5"/>
    <w:rsid w:val="002B174D"/>
    <w:rsid w:val="002B260B"/>
    <w:rsid w:val="002B4FD5"/>
    <w:rsid w:val="002B6447"/>
    <w:rsid w:val="002B6AF2"/>
    <w:rsid w:val="002C1B75"/>
    <w:rsid w:val="002C6BAD"/>
    <w:rsid w:val="002D6EAC"/>
    <w:rsid w:val="002D78C3"/>
    <w:rsid w:val="002E212B"/>
    <w:rsid w:val="002E2A3F"/>
    <w:rsid w:val="002E2A5A"/>
    <w:rsid w:val="002E4493"/>
    <w:rsid w:val="002F1157"/>
    <w:rsid w:val="003039B5"/>
    <w:rsid w:val="003041F8"/>
    <w:rsid w:val="003048B7"/>
    <w:rsid w:val="0030757D"/>
    <w:rsid w:val="0030763C"/>
    <w:rsid w:val="00313647"/>
    <w:rsid w:val="00316302"/>
    <w:rsid w:val="00322197"/>
    <w:rsid w:val="00330492"/>
    <w:rsid w:val="003307B9"/>
    <w:rsid w:val="00331C47"/>
    <w:rsid w:val="00334C7A"/>
    <w:rsid w:val="00341CF7"/>
    <w:rsid w:val="00342CCC"/>
    <w:rsid w:val="0034717E"/>
    <w:rsid w:val="00350542"/>
    <w:rsid w:val="00351621"/>
    <w:rsid w:val="00354C62"/>
    <w:rsid w:val="00357652"/>
    <w:rsid w:val="0036109F"/>
    <w:rsid w:val="0037054A"/>
    <w:rsid w:val="003711CD"/>
    <w:rsid w:val="00371769"/>
    <w:rsid w:val="00372AEE"/>
    <w:rsid w:val="003732A0"/>
    <w:rsid w:val="003775B2"/>
    <w:rsid w:val="003779A3"/>
    <w:rsid w:val="003779BD"/>
    <w:rsid w:val="0038034F"/>
    <w:rsid w:val="00381A8D"/>
    <w:rsid w:val="00383300"/>
    <w:rsid w:val="0038397D"/>
    <w:rsid w:val="003858C8"/>
    <w:rsid w:val="00385B0F"/>
    <w:rsid w:val="003870B3"/>
    <w:rsid w:val="0039120D"/>
    <w:rsid w:val="0039227A"/>
    <w:rsid w:val="003930B7"/>
    <w:rsid w:val="003955B4"/>
    <w:rsid w:val="003964A6"/>
    <w:rsid w:val="003A07EA"/>
    <w:rsid w:val="003A15F6"/>
    <w:rsid w:val="003A2A7F"/>
    <w:rsid w:val="003A49C8"/>
    <w:rsid w:val="003A54E4"/>
    <w:rsid w:val="003A7BD6"/>
    <w:rsid w:val="003B263E"/>
    <w:rsid w:val="003B26F8"/>
    <w:rsid w:val="003B422A"/>
    <w:rsid w:val="003B7744"/>
    <w:rsid w:val="003C086A"/>
    <w:rsid w:val="003C0A60"/>
    <w:rsid w:val="003C29D3"/>
    <w:rsid w:val="003C2C9D"/>
    <w:rsid w:val="003C45E3"/>
    <w:rsid w:val="003C4951"/>
    <w:rsid w:val="003C5279"/>
    <w:rsid w:val="003C5D9B"/>
    <w:rsid w:val="003C6232"/>
    <w:rsid w:val="003C6956"/>
    <w:rsid w:val="003C6988"/>
    <w:rsid w:val="003D092E"/>
    <w:rsid w:val="003D145C"/>
    <w:rsid w:val="003D4621"/>
    <w:rsid w:val="003D64B4"/>
    <w:rsid w:val="003E1DE1"/>
    <w:rsid w:val="003E4996"/>
    <w:rsid w:val="003E4D95"/>
    <w:rsid w:val="003E6307"/>
    <w:rsid w:val="003E63B1"/>
    <w:rsid w:val="003F29F0"/>
    <w:rsid w:val="003F2EEC"/>
    <w:rsid w:val="003F40CF"/>
    <w:rsid w:val="003F41CD"/>
    <w:rsid w:val="003F4765"/>
    <w:rsid w:val="003F5A01"/>
    <w:rsid w:val="00402140"/>
    <w:rsid w:val="004044E0"/>
    <w:rsid w:val="0040615A"/>
    <w:rsid w:val="00410238"/>
    <w:rsid w:val="004137D2"/>
    <w:rsid w:val="0041619F"/>
    <w:rsid w:val="00416946"/>
    <w:rsid w:val="00422528"/>
    <w:rsid w:val="00424184"/>
    <w:rsid w:val="00427049"/>
    <w:rsid w:val="00427173"/>
    <w:rsid w:val="0042760B"/>
    <w:rsid w:val="0043330A"/>
    <w:rsid w:val="00434D32"/>
    <w:rsid w:val="00435B1B"/>
    <w:rsid w:val="00437B03"/>
    <w:rsid w:val="00442C21"/>
    <w:rsid w:val="004454D1"/>
    <w:rsid w:val="00445704"/>
    <w:rsid w:val="00446100"/>
    <w:rsid w:val="00450E68"/>
    <w:rsid w:val="004547EA"/>
    <w:rsid w:val="00454E1B"/>
    <w:rsid w:val="0045796D"/>
    <w:rsid w:val="00462864"/>
    <w:rsid w:val="00464F5A"/>
    <w:rsid w:val="00464FC0"/>
    <w:rsid w:val="00465011"/>
    <w:rsid w:val="00465F3F"/>
    <w:rsid w:val="004677F3"/>
    <w:rsid w:val="00467FD8"/>
    <w:rsid w:val="00471133"/>
    <w:rsid w:val="004712E0"/>
    <w:rsid w:val="0047185F"/>
    <w:rsid w:val="004738F9"/>
    <w:rsid w:val="00474517"/>
    <w:rsid w:val="0047722D"/>
    <w:rsid w:val="004850CF"/>
    <w:rsid w:val="00485CAA"/>
    <w:rsid w:val="00487711"/>
    <w:rsid w:val="004908D3"/>
    <w:rsid w:val="004914D8"/>
    <w:rsid w:val="004930AE"/>
    <w:rsid w:val="00494975"/>
    <w:rsid w:val="00496BA0"/>
    <w:rsid w:val="00496C76"/>
    <w:rsid w:val="00496FE1"/>
    <w:rsid w:val="004A1746"/>
    <w:rsid w:val="004A2C7F"/>
    <w:rsid w:val="004A31AB"/>
    <w:rsid w:val="004A626E"/>
    <w:rsid w:val="004B07D4"/>
    <w:rsid w:val="004B2588"/>
    <w:rsid w:val="004B25CE"/>
    <w:rsid w:val="004B6336"/>
    <w:rsid w:val="004C29EA"/>
    <w:rsid w:val="004C350C"/>
    <w:rsid w:val="004C74D6"/>
    <w:rsid w:val="004C796B"/>
    <w:rsid w:val="004C7A55"/>
    <w:rsid w:val="004C7FDE"/>
    <w:rsid w:val="004D00B1"/>
    <w:rsid w:val="004D0FA5"/>
    <w:rsid w:val="004D3967"/>
    <w:rsid w:val="004D69F2"/>
    <w:rsid w:val="004D70EA"/>
    <w:rsid w:val="004F6777"/>
    <w:rsid w:val="00500EA4"/>
    <w:rsid w:val="005036BD"/>
    <w:rsid w:val="00503B6A"/>
    <w:rsid w:val="005040C0"/>
    <w:rsid w:val="0050559A"/>
    <w:rsid w:val="0050664F"/>
    <w:rsid w:val="00506785"/>
    <w:rsid w:val="005141F3"/>
    <w:rsid w:val="00515154"/>
    <w:rsid w:val="00517D16"/>
    <w:rsid w:val="00520218"/>
    <w:rsid w:val="00520D40"/>
    <w:rsid w:val="00522446"/>
    <w:rsid w:val="00525869"/>
    <w:rsid w:val="0053121D"/>
    <w:rsid w:val="005340CD"/>
    <w:rsid w:val="005501C9"/>
    <w:rsid w:val="00551B86"/>
    <w:rsid w:val="00556EF5"/>
    <w:rsid w:val="0056130E"/>
    <w:rsid w:val="005661D5"/>
    <w:rsid w:val="005667D0"/>
    <w:rsid w:val="005707CA"/>
    <w:rsid w:val="0057255A"/>
    <w:rsid w:val="00572CC9"/>
    <w:rsid w:val="00572DF8"/>
    <w:rsid w:val="00573574"/>
    <w:rsid w:val="00573F81"/>
    <w:rsid w:val="00575A35"/>
    <w:rsid w:val="00575CE6"/>
    <w:rsid w:val="005770B3"/>
    <w:rsid w:val="005803CA"/>
    <w:rsid w:val="00582DEA"/>
    <w:rsid w:val="00586036"/>
    <w:rsid w:val="0058727E"/>
    <w:rsid w:val="00592748"/>
    <w:rsid w:val="00593518"/>
    <w:rsid w:val="00593BB6"/>
    <w:rsid w:val="00593D77"/>
    <w:rsid w:val="00595EF6"/>
    <w:rsid w:val="00597C76"/>
    <w:rsid w:val="005A338A"/>
    <w:rsid w:val="005A373D"/>
    <w:rsid w:val="005A5251"/>
    <w:rsid w:val="005A57A4"/>
    <w:rsid w:val="005A5E74"/>
    <w:rsid w:val="005B0C99"/>
    <w:rsid w:val="005B2076"/>
    <w:rsid w:val="005B3436"/>
    <w:rsid w:val="005B3B13"/>
    <w:rsid w:val="005B450B"/>
    <w:rsid w:val="005B66AB"/>
    <w:rsid w:val="005C0555"/>
    <w:rsid w:val="005C2E31"/>
    <w:rsid w:val="005C47C6"/>
    <w:rsid w:val="005D053B"/>
    <w:rsid w:val="005D1128"/>
    <w:rsid w:val="005D2C49"/>
    <w:rsid w:val="005D6B9D"/>
    <w:rsid w:val="005E0C8C"/>
    <w:rsid w:val="005E1D0E"/>
    <w:rsid w:val="005E220F"/>
    <w:rsid w:val="005E2CF0"/>
    <w:rsid w:val="005E56C5"/>
    <w:rsid w:val="005E7721"/>
    <w:rsid w:val="00601BB3"/>
    <w:rsid w:val="0060256E"/>
    <w:rsid w:val="00602C2B"/>
    <w:rsid w:val="006044BE"/>
    <w:rsid w:val="00604915"/>
    <w:rsid w:val="00606C40"/>
    <w:rsid w:val="00607FF9"/>
    <w:rsid w:val="006154E9"/>
    <w:rsid w:val="00616F18"/>
    <w:rsid w:val="006221CF"/>
    <w:rsid w:val="00622582"/>
    <w:rsid w:val="00623D2A"/>
    <w:rsid w:val="0062459A"/>
    <w:rsid w:val="006274E9"/>
    <w:rsid w:val="00627A23"/>
    <w:rsid w:val="00632718"/>
    <w:rsid w:val="006334D9"/>
    <w:rsid w:val="0063503E"/>
    <w:rsid w:val="00640684"/>
    <w:rsid w:val="006423B7"/>
    <w:rsid w:val="006434B6"/>
    <w:rsid w:val="006451CC"/>
    <w:rsid w:val="00645311"/>
    <w:rsid w:val="006501AF"/>
    <w:rsid w:val="00650AEB"/>
    <w:rsid w:val="00654976"/>
    <w:rsid w:val="00656ED9"/>
    <w:rsid w:val="0066047E"/>
    <w:rsid w:val="00663E92"/>
    <w:rsid w:val="006642AA"/>
    <w:rsid w:val="00666755"/>
    <w:rsid w:val="00666935"/>
    <w:rsid w:val="006706EB"/>
    <w:rsid w:val="00676E7A"/>
    <w:rsid w:val="00680D10"/>
    <w:rsid w:val="0068216C"/>
    <w:rsid w:val="00682940"/>
    <w:rsid w:val="006833E4"/>
    <w:rsid w:val="00687250"/>
    <w:rsid w:val="0069052B"/>
    <w:rsid w:val="00693D1D"/>
    <w:rsid w:val="006A13DB"/>
    <w:rsid w:val="006A4888"/>
    <w:rsid w:val="006A4EC4"/>
    <w:rsid w:val="006A52C1"/>
    <w:rsid w:val="006A55E0"/>
    <w:rsid w:val="006A68F3"/>
    <w:rsid w:val="006A70AB"/>
    <w:rsid w:val="006B1206"/>
    <w:rsid w:val="006B2DE1"/>
    <w:rsid w:val="006B3375"/>
    <w:rsid w:val="006B34DB"/>
    <w:rsid w:val="006B43DC"/>
    <w:rsid w:val="006B637F"/>
    <w:rsid w:val="006B7450"/>
    <w:rsid w:val="006C1257"/>
    <w:rsid w:val="006C57EB"/>
    <w:rsid w:val="006C6E2A"/>
    <w:rsid w:val="006C7895"/>
    <w:rsid w:val="006D0976"/>
    <w:rsid w:val="006D1D15"/>
    <w:rsid w:val="006D29ED"/>
    <w:rsid w:val="006D31E6"/>
    <w:rsid w:val="006D437E"/>
    <w:rsid w:val="006D4F16"/>
    <w:rsid w:val="006E2576"/>
    <w:rsid w:val="006E287C"/>
    <w:rsid w:val="006F1CE8"/>
    <w:rsid w:val="006F2521"/>
    <w:rsid w:val="006F320D"/>
    <w:rsid w:val="006F533C"/>
    <w:rsid w:val="006F6573"/>
    <w:rsid w:val="00701313"/>
    <w:rsid w:val="0070167C"/>
    <w:rsid w:val="0070292F"/>
    <w:rsid w:val="00707E2B"/>
    <w:rsid w:val="00711ECB"/>
    <w:rsid w:val="0071278B"/>
    <w:rsid w:val="007127A9"/>
    <w:rsid w:val="0071394E"/>
    <w:rsid w:val="0071446E"/>
    <w:rsid w:val="007164ED"/>
    <w:rsid w:val="007227BA"/>
    <w:rsid w:val="0072422E"/>
    <w:rsid w:val="0072500E"/>
    <w:rsid w:val="007264A6"/>
    <w:rsid w:val="00730E2F"/>
    <w:rsid w:val="00732AFF"/>
    <w:rsid w:val="0073338F"/>
    <w:rsid w:val="00740F1D"/>
    <w:rsid w:val="00741D89"/>
    <w:rsid w:val="00744005"/>
    <w:rsid w:val="00750390"/>
    <w:rsid w:val="00750FC5"/>
    <w:rsid w:val="00751AAF"/>
    <w:rsid w:val="00751FBB"/>
    <w:rsid w:val="007565F6"/>
    <w:rsid w:val="007602B7"/>
    <w:rsid w:val="00760694"/>
    <w:rsid w:val="00762AE9"/>
    <w:rsid w:val="00762FEC"/>
    <w:rsid w:val="0076631A"/>
    <w:rsid w:val="007672E4"/>
    <w:rsid w:val="00771195"/>
    <w:rsid w:val="00772418"/>
    <w:rsid w:val="00772D37"/>
    <w:rsid w:val="00773BD2"/>
    <w:rsid w:val="007761FD"/>
    <w:rsid w:val="0078091F"/>
    <w:rsid w:val="007830B3"/>
    <w:rsid w:val="00785165"/>
    <w:rsid w:val="0078771D"/>
    <w:rsid w:val="0079412F"/>
    <w:rsid w:val="007A2357"/>
    <w:rsid w:val="007A3427"/>
    <w:rsid w:val="007A48AC"/>
    <w:rsid w:val="007A5295"/>
    <w:rsid w:val="007A52E6"/>
    <w:rsid w:val="007A5B95"/>
    <w:rsid w:val="007A64FF"/>
    <w:rsid w:val="007B5098"/>
    <w:rsid w:val="007D1F24"/>
    <w:rsid w:val="007E3184"/>
    <w:rsid w:val="007E49BA"/>
    <w:rsid w:val="007F0EF3"/>
    <w:rsid w:val="007F34F7"/>
    <w:rsid w:val="007F40C5"/>
    <w:rsid w:val="007F4437"/>
    <w:rsid w:val="00801061"/>
    <w:rsid w:val="00801B35"/>
    <w:rsid w:val="008028E2"/>
    <w:rsid w:val="00804E70"/>
    <w:rsid w:val="00811F8E"/>
    <w:rsid w:val="00812B61"/>
    <w:rsid w:val="008176B7"/>
    <w:rsid w:val="008216B4"/>
    <w:rsid w:val="00822EF3"/>
    <w:rsid w:val="00830E12"/>
    <w:rsid w:val="00833298"/>
    <w:rsid w:val="008350B8"/>
    <w:rsid w:val="00835529"/>
    <w:rsid w:val="008364AD"/>
    <w:rsid w:val="00837E0E"/>
    <w:rsid w:val="0084085F"/>
    <w:rsid w:val="008440A0"/>
    <w:rsid w:val="008449E2"/>
    <w:rsid w:val="00847323"/>
    <w:rsid w:val="0085041D"/>
    <w:rsid w:val="00850720"/>
    <w:rsid w:val="0085363A"/>
    <w:rsid w:val="0085679A"/>
    <w:rsid w:val="00871568"/>
    <w:rsid w:val="00873A79"/>
    <w:rsid w:val="008742F4"/>
    <w:rsid w:val="0087468C"/>
    <w:rsid w:val="0087661E"/>
    <w:rsid w:val="00876B48"/>
    <w:rsid w:val="008774AE"/>
    <w:rsid w:val="00880E03"/>
    <w:rsid w:val="0088756D"/>
    <w:rsid w:val="00887607"/>
    <w:rsid w:val="00890E2A"/>
    <w:rsid w:val="008910F1"/>
    <w:rsid w:val="00896859"/>
    <w:rsid w:val="00896EB1"/>
    <w:rsid w:val="008A0070"/>
    <w:rsid w:val="008A4F80"/>
    <w:rsid w:val="008A69D1"/>
    <w:rsid w:val="008B07CF"/>
    <w:rsid w:val="008B29E2"/>
    <w:rsid w:val="008B39FB"/>
    <w:rsid w:val="008B59CB"/>
    <w:rsid w:val="008B7F6A"/>
    <w:rsid w:val="008C069E"/>
    <w:rsid w:val="008C0C0E"/>
    <w:rsid w:val="008C224E"/>
    <w:rsid w:val="008C2548"/>
    <w:rsid w:val="008C280D"/>
    <w:rsid w:val="008C3464"/>
    <w:rsid w:val="008C4B7A"/>
    <w:rsid w:val="008C4C0F"/>
    <w:rsid w:val="008C65AB"/>
    <w:rsid w:val="008D26E1"/>
    <w:rsid w:val="008D2FA3"/>
    <w:rsid w:val="008D7687"/>
    <w:rsid w:val="008D7E27"/>
    <w:rsid w:val="008E35A6"/>
    <w:rsid w:val="008E3C45"/>
    <w:rsid w:val="008E51F8"/>
    <w:rsid w:val="008E78A2"/>
    <w:rsid w:val="008F2C0A"/>
    <w:rsid w:val="008F39FD"/>
    <w:rsid w:val="008F4A14"/>
    <w:rsid w:val="008F7370"/>
    <w:rsid w:val="00900703"/>
    <w:rsid w:val="00901D98"/>
    <w:rsid w:val="00902BBB"/>
    <w:rsid w:val="0090709B"/>
    <w:rsid w:val="00913793"/>
    <w:rsid w:val="00914514"/>
    <w:rsid w:val="00916BEB"/>
    <w:rsid w:val="009235D2"/>
    <w:rsid w:val="00932273"/>
    <w:rsid w:val="00932421"/>
    <w:rsid w:val="00932D58"/>
    <w:rsid w:val="00936587"/>
    <w:rsid w:val="009377DC"/>
    <w:rsid w:val="00945E04"/>
    <w:rsid w:val="00956B83"/>
    <w:rsid w:val="009578B7"/>
    <w:rsid w:val="0096365C"/>
    <w:rsid w:val="00965BB4"/>
    <w:rsid w:val="00965F38"/>
    <w:rsid w:val="009667DD"/>
    <w:rsid w:val="0097519D"/>
    <w:rsid w:val="0097611D"/>
    <w:rsid w:val="00976155"/>
    <w:rsid w:val="009772C8"/>
    <w:rsid w:val="00980205"/>
    <w:rsid w:val="00983458"/>
    <w:rsid w:val="009845B0"/>
    <w:rsid w:val="00984F08"/>
    <w:rsid w:val="0099333F"/>
    <w:rsid w:val="00997DED"/>
    <w:rsid w:val="009A26EC"/>
    <w:rsid w:val="009B01CE"/>
    <w:rsid w:val="009B051C"/>
    <w:rsid w:val="009B1204"/>
    <w:rsid w:val="009B4A76"/>
    <w:rsid w:val="009B50AB"/>
    <w:rsid w:val="009C13BF"/>
    <w:rsid w:val="009C368C"/>
    <w:rsid w:val="009C3B00"/>
    <w:rsid w:val="009C5C3D"/>
    <w:rsid w:val="009C64EB"/>
    <w:rsid w:val="009D5BF9"/>
    <w:rsid w:val="009D7478"/>
    <w:rsid w:val="009D797D"/>
    <w:rsid w:val="009E2235"/>
    <w:rsid w:val="009E2370"/>
    <w:rsid w:val="009E280A"/>
    <w:rsid w:val="009E2F89"/>
    <w:rsid w:val="009E4085"/>
    <w:rsid w:val="009E7AF4"/>
    <w:rsid w:val="009F1576"/>
    <w:rsid w:val="009F52A1"/>
    <w:rsid w:val="00A0026E"/>
    <w:rsid w:val="00A00421"/>
    <w:rsid w:val="00A013CA"/>
    <w:rsid w:val="00A04BF1"/>
    <w:rsid w:val="00A07F27"/>
    <w:rsid w:val="00A10635"/>
    <w:rsid w:val="00A12E75"/>
    <w:rsid w:val="00A14529"/>
    <w:rsid w:val="00A149E6"/>
    <w:rsid w:val="00A237E4"/>
    <w:rsid w:val="00A23858"/>
    <w:rsid w:val="00A30B20"/>
    <w:rsid w:val="00A32A4F"/>
    <w:rsid w:val="00A33EF2"/>
    <w:rsid w:val="00A34D6E"/>
    <w:rsid w:val="00A424D8"/>
    <w:rsid w:val="00A44C89"/>
    <w:rsid w:val="00A47D43"/>
    <w:rsid w:val="00A520D6"/>
    <w:rsid w:val="00A53F90"/>
    <w:rsid w:val="00A54BAD"/>
    <w:rsid w:val="00A570EB"/>
    <w:rsid w:val="00A6167D"/>
    <w:rsid w:val="00A6363B"/>
    <w:rsid w:val="00A642AD"/>
    <w:rsid w:val="00A66903"/>
    <w:rsid w:val="00A6780A"/>
    <w:rsid w:val="00A72776"/>
    <w:rsid w:val="00A72997"/>
    <w:rsid w:val="00A738BD"/>
    <w:rsid w:val="00A74105"/>
    <w:rsid w:val="00A763FE"/>
    <w:rsid w:val="00A83EA2"/>
    <w:rsid w:val="00A8425D"/>
    <w:rsid w:val="00A843F0"/>
    <w:rsid w:val="00A84CE4"/>
    <w:rsid w:val="00A873AC"/>
    <w:rsid w:val="00A874A1"/>
    <w:rsid w:val="00A9350B"/>
    <w:rsid w:val="00A94C42"/>
    <w:rsid w:val="00A96D50"/>
    <w:rsid w:val="00AA11D6"/>
    <w:rsid w:val="00AA1DF9"/>
    <w:rsid w:val="00AA77A8"/>
    <w:rsid w:val="00AA7D1B"/>
    <w:rsid w:val="00AB1914"/>
    <w:rsid w:val="00AB358E"/>
    <w:rsid w:val="00AB35B4"/>
    <w:rsid w:val="00AB528D"/>
    <w:rsid w:val="00AC175F"/>
    <w:rsid w:val="00AC1B7B"/>
    <w:rsid w:val="00AC6FC7"/>
    <w:rsid w:val="00AC7AD2"/>
    <w:rsid w:val="00AD021A"/>
    <w:rsid w:val="00AD0B9F"/>
    <w:rsid w:val="00AD11D6"/>
    <w:rsid w:val="00AD3950"/>
    <w:rsid w:val="00AD3D5C"/>
    <w:rsid w:val="00AD5C29"/>
    <w:rsid w:val="00AE5C0B"/>
    <w:rsid w:val="00AE749E"/>
    <w:rsid w:val="00AF2FF5"/>
    <w:rsid w:val="00AF5B77"/>
    <w:rsid w:val="00B01944"/>
    <w:rsid w:val="00B024AC"/>
    <w:rsid w:val="00B05C40"/>
    <w:rsid w:val="00B06049"/>
    <w:rsid w:val="00B078C6"/>
    <w:rsid w:val="00B116EE"/>
    <w:rsid w:val="00B1514B"/>
    <w:rsid w:val="00B15640"/>
    <w:rsid w:val="00B156BA"/>
    <w:rsid w:val="00B157AE"/>
    <w:rsid w:val="00B15EB4"/>
    <w:rsid w:val="00B1774F"/>
    <w:rsid w:val="00B22428"/>
    <w:rsid w:val="00B26D1B"/>
    <w:rsid w:val="00B304DA"/>
    <w:rsid w:val="00B32CD9"/>
    <w:rsid w:val="00B339C9"/>
    <w:rsid w:val="00B36D34"/>
    <w:rsid w:val="00B413A7"/>
    <w:rsid w:val="00B42723"/>
    <w:rsid w:val="00B42ABA"/>
    <w:rsid w:val="00B449AA"/>
    <w:rsid w:val="00B4744F"/>
    <w:rsid w:val="00B501CF"/>
    <w:rsid w:val="00B51345"/>
    <w:rsid w:val="00B53F42"/>
    <w:rsid w:val="00B54AEF"/>
    <w:rsid w:val="00B56203"/>
    <w:rsid w:val="00B60A81"/>
    <w:rsid w:val="00B65AF5"/>
    <w:rsid w:val="00B66875"/>
    <w:rsid w:val="00B70552"/>
    <w:rsid w:val="00B71B76"/>
    <w:rsid w:val="00B73FD8"/>
    <w:rsid w:val="00B74C32"/>
    <w:rsid w:val="00B75786"/>
    <w:rsid w:val="00B76596"/>
    <w:rsid w:val="00B806DB"/>
    <w:rsid w:val="00B84759"/>
    <w:rsid w:val="00B861C7"/>
    <w:rsid w:val="00B869AD"/>
    <w:rsid w:val="00B93FE3"/>
    <w:rsid w:val="00B9574A"/>
    <w:rsid w:val="00B9610C"/>
    <w:rsid w:val="00BA553E"/>
    <w:rsid w:val="00BB105B"/>
    <w:rsid w:val="00BB23EF"/>
    <w:rsid w:val="00BB29F4"/>
    <w:rsid w:val="00BC0B4D"/>
    <w:rsid w:val="00BC1B0D"/>
    <w:rsid w:val="00BC1D32"/>
    <w:rsid w:val="00BC336B"/>
    <w:rsid w:val="00BC5B43"/>
    <w:rsid w:val="00BC7028"/>
    <w:rsid w:val="00BD06B5"/>
    <w:rsid w:val="00BD15D4"/>
    <w:rsid w:val="00BD43B4"/>
    <w:rsid w:val="00BD4593"/>
    <w:rsid w:val="00BD58D3"/>
    <w:rsid w:val="00BD5C16"/>
    <w:rsid w:val="00BE129E"/>
    <w:rsid w:val="00BE34FF"/>
    <w:rsid w:val="00BE4949"/>
    <w:rsid w:val="00BE58E0"/>
    <w:rsid w:val="00BF2835"/>
    <w:rsid w:val="00BF5464"/>
    <w:rsid w:val="00BF7A8C"/>
    <w:rsid w:val="00C028FA"/>
    <w:rsid w:val="00C02A29"/>
    <w:rsid w:val="00C02B2E"/>
    <w:rsid w:val="00C03943"/>
    <w:rsid w:val="00C04137"/>
    <w:rsid w:val="00C0576F"/>
    <w:rsid w:val="00C07453"/>
    <w:rsid w:val="00C13547"/>
    <w:rsid w:val="00C2249E"/>
    <w:rsid w:val="00C30D30"/>
    <w:rsid w:val="00C310B0"/>
    <w:rsid w:val="00C31396"/>
    <w:rsid w:val="00C31ACB"/>
    <w:rsid w:val="00C35E1B"/>
    <w:rsid w:val="00C3645D"/>
    <w:rsid w:val="00C4029F"/>
    <w:rsid w:val="00C41FFD"/>
    <w:rsid w:val="00C50CA7"/>
    <w:rsid w:val="00C54159"/>
    <w:rsid w:val="00C5588F"/>
    <w:rsid w:val="00C55D8F"/>
    <w:rsid w:val="00C55DFC"/>
    <w:rsid w:val="00C62EC8"/>
    <w:rsid w:val="00C661E4"/>
    <w:rsid w:val="00C67B04"/>
    <w:rsid w:val="00C71041"/>
    <w:rsid w:val="00C72340"/>
    <w:rsid w:val="00C72E0B"/>
    <w:rsid w:val="00C77051"/>
    <w:rsid w:val="00C774D1"/>
    <w:rsid w:val="00C77CDE"/>
    <w:rsid w:val="00C8048C"/>
    <w:rsid w:val="00C874D4"/>
    <w:rsid w:val="00C91687"/>
    <w:rsid w:val="00C92E5A"/>
    <w:rsid w:val="00C95193"/>
    <w:rsid w:val="00C9735D"/>
    <w:rsid w:val="00CA0B4F"/>
    <w:rsid w:val="00CA2C2E"/>
    <w:rsid w:val="00CA552F"/>
    <w:rsid w:val="00CA677D"/>
    <w:rsid w:val="00CA7BA3"/>
    <w:rsid w:val="00CB1CC5"/>
    <w:rsid w:val="00CB2DDA"/>
    <w:rsid w:val="00CB4C57"/>
    <w:rsid w:val="00CB67A8"/>
    <w:rsid w:val="00CB7569"/>
    <w:rsid w:val="00CB7847"/>
    <w:rsid w:val="00CB7F90"/>
    <w:rsid w:val="00CC1AFB"/>
    <w:rsid w:val="00CC329F"/>
    <w:rsid w:val="00CC600A"/>
    <w:rsid w:val="00CD2740"/>
    <w:rsid w:val="00CD2AB8"/>
    <w:rsid w:val="00CD3A8C"/>
    <w:rsid w:val="00CE4AA1"/>
    <w:rsid w:val="00CE5807"/>
    <w:rsid w:val="00CE7EFC"/>
    <w:rsid w:val="00CF26A9"/>
    <w:rsid w:val="00CF3536"/>
    <w:rsid w:val="00CF411B"/>
    <w:rsid w:val="00CF4253"/>
    <w:rsid w:val="00CF44CA"/>
    <w:rsid w:val="00CF452F"/>
    <w:rsid w:val="00CF54A7"/>
    <w:rsid w:val="00D04176"/>
    <w:rsid w:val="00D06059"/>
    <w:rsid w:val="00D06063"/>
    <w:rsid w:val="00D06394"/>
    <w:rsid w:val="00D11E15"/>
    <w:rsid w:val="00D13DED"/>
    <w:rsid w:val="00D14594"/>
    <w:rsid w:val="00D167EB"/>
    <w:rsid w:val="00D22B83"/>
    <w:rsid w:val="00D2305E"/>
    <w:rsid w:val="00D2420D"/>
    <w:rsid w:val="00D265D8"/>
    <w:rsid w:val="00D316DA"/>
    <w:rsid w:val="00D32D7B"/>
    <w:rsid w:val="00D41EF2"/>
    <w:rsid w:val="00D43285"/>
    <w:rsid w:val="00D43873"/>
    <w:rsid w:val="00D44281"/>
    <w:rsid w:val="00D51F7C"/>
    <w:rsid w:val="00D524AE"/>
    <w:rsid w:val="00D534EF"/>
    <w:rsid w:val="00D54364"/>
    <w:rsid w:val="00D571C5"/>
    <w:rsid w:val="00D62494"/>
    <w:rsid w:val="00D630CA"/>
    <w:rsid w:val="00D631EF"/>
    <w:rsid w:val="00D65C1F"/>
    <w:rsid w:val="00D65E3F"/>
    <w:rsid w:val="00D67A00"/>
    <w:rsid w:val="00D70AFF"/>
    <w:rsid w:val="00D70BB9"/>
    <w:rsid w:val="00D740E8"/>
    <w:rsid w:val="00D741EE"/>
    <w:rsid w:val="00D74D05"/>
    <w:rsid w:val="00D767D1"/>
    <w:rsid w:val="00D81428"/>
    <w:rsid w:val="00D8411A"/>
    <w:rsid w:val="00D845A7"/>
    <w:rsid w:val="00D84F10"/>
    <w:rsid w:val="00D86EA2"/>
    <w:rsid w:val="00D90558"/>
    <w:rsid w:val="00D908A2"/>
    <w:rsid w:val="00D91D87"/>
    <w:rsid w:val="00D923A3"/>
    <w:rsid w:val="00DA0322"/>
    <w:rsid w:val="00DA094D"/>
    <w:rsid w:val="00DA26C3"/>
    <w:rsid w:val="00DA696C"/>
    <w:rsid w:val="00DA6E1A"/>
    <w:rsid w:val="00DB1BDB"/>
    <w:rsid w:val="00DB4D36"/>
    <w:rsid w:val="00DB5B70"/>
    <w:rsid w:val="00DB702B"/>
    <w:rsid w:val="00DB76D7"/>
    <w:rsid w:val="00DB77EE"/>
    <w:rsid w:val="00DC196F"/>
    <w:rsid w:val="00DC26F5"/>
    <w:rsid w:val="00DC511A"/>
    <w:rsid w:val="00DC729E"/>
    <w:rsid w:val="00DD1E45"/>
    <w:rsid w:val="00DD60A8"/>
    <w:rsid w:val="00DD6550"/>
    <w:rsid w:val="00DD7601"/>
    <w:rsid w:val="00DE02BF"/>
    <w:rsid w:val="00DE42EF"/>
    <w:rsid w:val="00DE4B4B"/>
    <w:rsid w:val="00DE6FB4"/>
    <w:rsid w:val="00DE70DA"/>
    <w:rsid w:val="00DF023D"/>
    <w:rsid w:val="00DF19B0"/>
    <w:rsid w:val="00DF1A65"/>
    <w:rsid w:val="00DF2836"/>
    <w:rsid w:val="00DF3585"/>
    <w:rsid w:val="00DF4313"/>
    <w:rsid w:val="00DF4A10"/>
    <w:rsid w:val="00DF5BFA"/>
    <w:rsid w:val="00E00DC2"/>
    <w:rsid w:val="00E01E16"/>
    <w:rsid w:val="00E02F4C"/>
    <w:rsid w:val="00E03360"/>
    <w:rsid w:val="00E05F94"/>
    <w:rsid w:val="00E10EF0"/>
    <w:rsid w:val="00E11D32"/>
    <w:rsid w:val="00E13642"/>
    <w:rsid w:val="00E16686"/>
    <w:rsid w:val="00E177DB"/>
    <w:rsid w:val="00E21507"/>
    <w:rsid w:val="00E23A33"/>
    <w:rsid w:val="00E246D5"/>
    <w:rsid w:val="00E2538C"/>
    <w:rsid w:val="00E25850"/>
    <w:rsid w:val="00E26EAA"/>
    <w:rsid w:val="00E34E36"/>
    <w:rsid w:val="00E42B26"/>
    <w:rsid w:val="00E44AE1"/>
    <w:rsid w:val="00E5170B"/>
    <w:rsid w:val="00E52002"/>
    <w:rsid w:val="00E527B0"/>
    <w:rsid w:val="00E52A92"/>
    <w:rsid w:val="00E54C04"/>
    <w:rsid w:val="00E5520F"/>
    <w:rsid w:val="00E62130"/>
    <w:rsid w:val="00E62208"/>
    <w:rsid w:val="00E6406C"/>
    <w:rsid w:val="00E65E3D"/>
    <w:rsid w:val="00E703D0"/>
    <w:rsid w:val="00E70572"/>
    <w:rsid w:val="00E71806"/>
    <w:rsid w:val="00E72BF5"/>
    <w:rsid w:val="00E80903"/>
    <w:rsid w:val="00E81913"/>
    <w:rsid w:val="00E8591A"/>
    <w:rsid w:val="00E86EFB"/>
    <w:rsid w:val="00E919C6"/>
    <w:rsid w:val="00E9428E"/>
    <w:rsid w:val="00E94A8A"/>
    <w:rsid w:val="00E9667A"/>
    <w:rsid w:val="00EA3F3B"/>
    <w:rsid w:val="00EA3FCC"/>
    <w:rsid w:val="00EA6B2A"/>
    <w:rsid w:val="00EA7163"/>
    <w:rsid w:val="00EB0A83"/>
    <w:rsid w:val="00EB1A93"/>
    <w:rsid w:val="00EB2651"/>
    <w:rsid w:val="00EB2BB6"/>
    <w:rsid w:val="00EB7850"/>
    <w:rsid w:val="00EC4369"/>
    <w:rsid w:val="00ED593F"/>
    <w:rsid w:val="00EE1D63"/>
    <w:rsid w:val="00EE276E"/>
    <w:rsid w:val="00EE3C85"/>
    <w:rsid w:val="00EE50FE"/>
    <w:rsid w:val="00EF0824"/>
    <w:rsid w:val="00EF1181"/>
    <w:rsid w:val="00EF267C"/>
    <w:rsid w:val="00EF5B90"/>
    <w:rsid w:val="00EF622F"/>
    <w:rsid w:val="00F02DED"/>
    <w:rsid w:val="00F059D0"/>
    <w:rsid w:val="00F05C48"/>
    <w:rsid w:val="00F0634D"/>
    <w:rsid w:val="00F06907"/>
    <w:rsid w:val="00F07E21"/>
    <w:rsid w:val="00F100D6"/>
    <w:rsid w:val="00F1406F"/>
    <w:rsid w:val="00F142C9"/>
    <w:rsid w:val="00F21385"/>
    <w:rsid w:val="00F2176D"/>
    <w:rsid w:val="00F25011"/>
    <w:rsid w:val="00F25E71"/>
    <w:rsid w:val="00F27167"/>
    <w:rsid w:val="00F279E1"/>
    <w:rsid w:val="00F30BC4"/>
    <w:rsid w:val="00F32F7D"/>
    <w:rsid w:val="00F35298"/>
    <w:rsid w:val="00F354EC"/>
    <w:rsid w:val="00F379A5"/>
    <w:rsid w:val="00F4054A"/>
    <w:rsid w:val="00F409D2"/>
    <w:rsid w:val="00F43EB3"/>
    <w:rsid w:val="00F47388"/>
    <w:rsid w:val="00F47A1A"/>
    <w:rsid w:val="00F51371"/>
    <w:rsid w:val="00F54FD4"/>
    <w:rsid w:val="00F55D95"/>
    <w:rsid w:val="00F56D09"/>
    <w:rsid w:val="00F604F6"/>
    <w:rsid w:val="00F60EE5"/>
    <w:rsid w:val="00F61BB7"/>
    <w:rsid w:val="00F635BB"/>
    <w:rsid w:val="00F66AEC"/>
    <w:rsid w:val="00F70A9A"/>
    <w:rsid w:val="00F7229B"/>
    <w:rsid w:val="00F724B7"/>
    <w:rsid w:val="00F725C0"/>
    <w:rsid w:val="00F72B4C"/>
    <w:rsid w:val="00F73E23"/>
    <w:rsid w:val="00F74FC6"/>
    <w:rsid w:val="00F8035D"/>
    <w:rsid w:val="00F84F7C"/>
    <w:rsid w:val="00F86A31"/>
    <w:rsid w:val="00F8731C"/>
    <w:rsid w:val="00F878C4"/>
    <w:rsid w:val="00F878F7"/>
    <w:rsid w:val="00F91A90"/>
    <w:rsid w:val="00F9211B"/>
    <w:rsid w:val="00F92915"/>
    <w:rsid w:val="00F96420"/>
    <w:rsid w:val="00F96593"/>
    <w:rsid w:val="00FA2451"/>
    <w:rsid w:val="00FA2731"/>
    <w:rsid w:val="00FA4FF0"/>
    <w:rsid w:val="00FB01ED"/>
    <w:rsid w:val="00FB0816"/>
    <w:rsid w:val="00FB1B13"/>
    <w:rsid w:val="00FB36E1"/>
    <w:rsid w:val="00FC08DD"/>
    <w:rsid w:val="00FC215C"/>
    <w:rsid w:val="00FC4227"/>
    <w:rsid w:val="00FC5D63"/>
    <w:rsid w:val="00FD08E7"/>
    <w:rsid w:val="00FD2E3A"/>
    <w:rsid w:val="00FD606D"/>
    <w:rsid w:val="00FE0AB1"/>
    <w:rsid w:val="00FE2C01"/>
    <w:rsid w:val="00FE5061"/>
    <w:rsid w:val="00FE5644"/>
    <w:rsid w:val="00FF1A58"/>
    <w:rsid w:val="00FF1AE2"/>
    <w:rsid w:val="00FF4C98"/>
    <w:rsid w:val="00FF575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11A2"/>
  <w15:chartTrackingRefBased/>
  <w15:docId w15:val="{6CE9485B-D3CD-4671-B3E7-92245C25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0E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70B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6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6B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8216B4"/>
  </w:style>
  <w:style w:type="character" w:customStyle="1" w:styleId="cit">
    <w:name w:val="cit"/>
    <w:basedOn w:val="DefaultParagraphFont"/>
    <w:rsid w:val="008216B4"/>
  </w:style>
  <w:style w:type="character" w:customStyle="1" w:styleId="citation-doi">
    <w:name w:val="citation-doi"/>
    <w:basedOn w:val="DefaultParagraphFont"/>
    <w:rsid w:val="008216B4"/>
  </w:style>
  <w:style w:type="character" w:customStyle="1" w:styleId="secondary-date">
    <w:name w:val="secondary-date"/>
    <w:basedOn w:val="DefaultParagraphFont"/>
    <w:rsid w:val="008216B4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877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B154D"/>
    <w:pPr>
      <w:spacing w:after="0" w:line="240" w:lineRule="auto"/>
    </w:pPr>
  </w:style>
  <w:style w:type="table" w:styleId="TableGrid">
    <w:name w:val="Table Grid"/>
    <w:basedOn w:val="TableNormal"/>
    <w:uiPriority w:val="39"/>
    <w:rsid w:val="006A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A32A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707CA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880E0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nova-legacy-e-listitem">
    <w:name w:val="nova-legacy-e-list__item"/>
    <w:basedOn w:val="Normal"/>
    <w:rsid w:val="00880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id-label">
    <w:name w:val="id-label"/>
    <w:basedOn w:val="DefaultParagraphFont"/>
    <w:rsid w:val="006B7450"/>
  </w:style>
  <w:style w:type="character" w:styleId="Strong">
    <w:name w:val="Strong"/>
    <w:basedOn w:val="DefaultParagraphFont"/>
    <w:uiPriority w:val="22"/>
    <w:qFormat/>
    <w:rsid w:val="006B7450"/>
    <w:rPr>
      <w:b/>
      <w:bCs/>
    </w:rPr>
  </w:style>
  <w:style w:type="table" w:styleId="GridTable6Colorful-Accent5">
    <w:name w:val="Grid Table 6 Colorful Accent 5"/>
    <w:basedOn w:val="TableNormal"/>
    <w:uiPriority w:val="51"/>
    <w:rsid w:val="001B1627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F3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24F"/>
  </w:style>
  <w:style w:type="paragraph" w:styleId="Footer">
    <w:name w:val="footer"/>
    <w:basedOn w:val="Normal"/>
    <w:link w:val="FooterChar"/>
    <w:uiPriority w:val="99"/>
    <w:unhideWhenUsed/>
    <w:rsid w:val="000F3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24F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779BD"/>
    <w:rPr>
      <w:color w:val="605E5C"/>
      <w:shd w:val="clear" w:color="auto" w:fill="E1DFDD"/>
    </w:rPr>
  </w:style>
  <w:style w:type="table" w:styleId="GridTable5Dark-Accent5">
    <w:name w:val="Grid Table 5 Dark Accent 5"/>
    <w:basedOn w:val="TableNormal"/>
    <w:uiPriority w:val="50"/>
    <w:rsid w:val="00E11D3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877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B157A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7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3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9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825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22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B1B77-5E15-4C8C-9C03-FA5C258DC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MI Arnaud</dc:creator>
  <cp:keywords/>
  <dc:description/>
  <cp:lastModifiedBy>Frontiers</cp:lastModifiedBy>
  <cp:revision>3</cp:revision>
  <dcterms:created xsi:type="dcterms:W3CDTF">2022-12-15T17:53:00Z</dcterms:created>
  <dcterms:modified xsi:type="dcterms:W3CDTF">2022-12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Pkc8vNPZ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